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A3E" w:rsidRPr="00A10C87" w:rsidRDefault="00854A3E" w:rsidP="00854A3E">
      <w:pPr>
        <w:spacing w:after="0" w:line="480" w:lineRule="auto"/>
        <w:jc w:val="both"/>
        <w:rPr>
          <w:rFonts w:ascii="Calibri" w:hAnsi="Calibri" w:cs="Calibri"/>
          <w:b/>
          <w:sz w:val="28"/>
          <w:szCs w:val="28"/>
        </w:rPr>
      </w:pPr>
      <w:bookmarkStart w:id="0" w:name="_GoBack"/>
      <w:bookmarkEnd w:id="0"/>
      <w:r w:rsidRPr="00A10C87">
        <w:rPr>
          <w:rFonts w:ascii="Calibri" w:hAnsi="Calibri" w:cs="Calibri"/>
          <w:b/>
          <w:sz w:val="28"/>
          <w:szCs w:val="28"/>
        </w:rPr>
        <w:t>Supplementary Material</w:t>
      </w:r>
    </w:p>
    <w:p w:rsidR="00854A3E" w:rsidRPr="007F295A" w:rsidRDefault="00854A3E" w:rsidP="00854A3E">
      <w:pPr>
        <w:spacing w:after="0" w:line="240" w:lineRule="auto"/>
        <w:rPr>
          <w:rFonts w:ascii="Times New Roman" w:hAnsi="Times New Roman"/>
        </w:rPr>
      </w:pPr>
      <w:r w:rsidRPr="007F295A">
        <w:rPr>
          <w:rFonts w:ascii="Times New Roman" w:hAnsi="Times New Roman"/>
          <w:b/>
          <w:bCs/>
        </w:rPr>
        <w:t>TABLE S1</w:t>
      </w:r>
      <w:r w:rsidRPr="007F295A">
        <w:rPr>
          <w:rFonts w:ascii="Times New Roman" w:hAnsi="Times New Roman"/>
        </w:rPr>
        <w:t>. Recommendation of useful detectors in ultra-high dose rate electron applications.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5398"/>
        <w:gridCol w:w="2510"/>
      </w:tblGrid>
      <w:tr w:rsidR="00854A3E" w:rsidRPr="00E16469" w:rsidTr="00E16469">
        <w:trPr>
          <w:trHeight w:val="480"/>
        </w:trPr>
        <w:tc>
          <w:tcPr>
            <w:tcW w:w="1740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Detector</w:t>
            </w:r>
          </w:p>
        </w:tc>
        <w:tc>
          <w:tcPr>
            <w:tcW w:w="5398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Application</w:t>
            </w:r>
          </w:p>
        </w:tc>
        <w:tc>
          <w:tcPr>
            <w:tcW w:w="2510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Reference(s)</w:t>
            </w:r>
          </w:p>
        </w:tc>
      </w:tr>
      <w:tr w:rsidR="00854A3E" w:rsidRPr="00E16469" w:rsidTr="00E16469">
        <w:trPr>
          <w:trHeight w:val="620"/>
        </w:trPr>
        <w:tc>
          <w:tcPr>
            <w:tcW w:w="1740" w:type="dxa"/>
            <w:shd w:val="clear" w:color="auto" w:fill="auto"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Radiochromic film</w:t>
            </w:r>
          </w:p>
        </w:tc>
        <w:tc>
          <w:tcPr>
            <w:tcW w:w="5398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Dose measurement, output constancy, energy constancy, linearity, beam profiles, percentage depth dose curves, small field measurements, in-vivo dosimetry</w:t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10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t xml:space="preserve">Karsch et al. 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instrText xml:space="preserve"> ADDIN EN.CITE &lt;EndNote&gt;&lt;Cite&gt;&lt;Author&gt;Karsch&lt;/Author&gt;&lt;Year&gt;2012&lt;/Year&gt;&lt;RecNum&gt;9&lt;/RecNum&gt;&lt;DisplayText&gt;&lt;style face="superscript"&gt;30&lt;/style&gt;&lt;/DisplayText&gt;&lt;record&gt;&lt;rec-number&gt;9&lt;/rec-number&gt;&lt;foreign-keys&gt;&lt;key app="EN" db-id="wrdseevs6zfpd7e0sad5vwvpzwvfrsraeavd" timestamp="1649085507"&gt;9&lt;/key&gt;&lt;/foreign-keys&gt;&lt;ref-type name="Journal Article"&gt;17&lt;/ref-type&gt;&lt;contributors&gt;&lt;authors&gt;&lt;author&gt;Karsch, L.&lt;/author&gt;&lt;author&gt;Beyreuther, E.&lt;/author&gt;&lt;author&gt;Burris-Mog, T.&lt;/author&gt;&lt;author&gt;Kraft, S.&lt;/author&gt;&lt;author&gt;Richter, C.&lt;/author&gt;&lt;author&gt;Zeil, K.&lt;/author&gt;&lt;author&gt;Pawelke, J.&lt;/author&gt;&lt;/authors&gt;&lt;/contributors&gt;&lt;auth-address&gt;National Center for Radiation Research in Oncology, Technische Universität Dresden, Fetscherstr, Dresden, Germany. Leonhard.Karsch@oncoray.de&lt;/auth-address&gt;&lt;titles&gt;&lt;title&gt;Dose rate dependence for different dosimeters and detectors: TLD, OSL, EBT films, and diamond detectors&lt;/title&gt;&lt;secondary-title&gt;Med Phys&lt;/secondary-title&gt;&lt;/titles&gt;&lt;periodical&gt;&lt;full-title&gt;Med Phys&lt;/full-title&gt;&lt;/periodical&gt;&lt;pages&gt;2447-55&lt;/pages&gt;&lt;volume&gt;39&lt;/volume&gt;&lt;number&gt;5&lt;/number&gt;&lt;edition&gt;2012/05/09&lt;/edition&gt;&lt;keywords&gt;&lt;keyword&gt;*Diamond&lt;/keyword&gt;&lt;keyword&gt;Film Dosimetry/*methods&lt;/keyword&gt;&lt;keyword&gt;Thermoluminescent Dosimetry/*methods&lt;/keyword&gt;&lt;/keywords&gt;&lt;dates&gt;&lt;year&gt;2012&lt;/year&gt;&lt;pub-dates&gt;&lt;date&gt;May&lt;/date&gt;&lt;/pub-dates&gt;&lt;/dates&gt;&lt;isbn&gt;0094-2405 (Print)&amp;#xD;0094-2405&lt;/isbn&gt;&lt;accession-num&gt;22559615&lt;/accession-num&gt;&lt;urls&gt;&lt;/urls&gt;&lt;electronic-resource-num&gt;10.1118/1.3700400&lt;/electronic-resource-num&gt;&lt;remote-database-provider&gt;NLM&lt;/remote-database-provider&gt;&lt;language&gt;eng&lt;/language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sv-SE"/>
              </w:rPr>
              <w:t>30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t xml:space="preserve">Bazalova-Carter et al. 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instrText xml:space="preserve"> ADDIN EN.CITE &lt;EndNote&gt;&lt;Cite&gt;&lt;Author&gt;Bazalova-Carter&lt;/Author&gt;&lt;Year&gt;2015&lt;/Year&gt;&lt;RecNum&gt;158&lt;/RecNum&gt;&lt;DisplayText&gt;&lt;style face="superscript"&gt;32&lt;/style&gt;&lt;/DisplayText&gt;&lt;record&gt;&lt;rec-number&gt;158&lt;/rec-number&gt;&lt;foreign-keys&gt;&lt;key app="EN" db-id="wrdseevs6zfpd7e0sad5vwvpzwvfrsraeavd" timestamp="1650304567"&gt;158&lt;/key&gt;&lt;/foreign-keys&gt;&lt;ref-type name="Journal Article"&gt;17&lt;/ref-type&gt;&lt;contributors&gt;&lt;authors&gt;&lt;author&gt;Bazalova-Carter, M.&lt;/author&gt;&lt;author&gt;Liu, M.&lt;/author&gt;&lt;author&gt;Palma, B.&lt;/author&gt;&lt;author&gt;Dunning, M.&lt;/author&gt;&lt;author&gt;McCormick, D.&lt;/author&gt;&lt;author&gt;Hemsing, E.&lt;/author&gt;&lt;author&gt;Nelson, J.&lt;/author&gt;&lt;author&gt;Jobe, K.&lt;/author&gt;&lt;author&gt;Colby, E.&lt;/author&gt;&lt;author&gt;Koong, A. C.&lt;/author&gt;&lt;author&gt;Tantawi, S.&lt;/author&gt;&lt;author&gt;Dolgashev, V.&lt;/author&gt;&lt;author&gt;Maxim, P. G.&lt;/author&gt;&lt;author&gt;Loo, B. W.&lt;/author&gt;&lt;/authors&gt;&lt;/contributors&gt;&lt;auth-address&gt;Stanford Univ, Dept Radiat Oncol, Stanford, CA 94305 USA&amp;#xD;SLAC Natl Accelerator Lab, Menlo Pk, CA 94025 USA&lt;/auth-address&gt;&lt;titles&gt;&lt;title&gt;Comparison of film measurements and Monte Carlo simulations of dose delivered with very high-energy electron beams in a polystyrene phantom&lt;/title&gt;&lt;secondary-title&gt;Medical Physics&lt;/secondary-title&gt;&lt;alt-title&gt;Med Phys&lt;/alt-title&gt;&lt;/titles&gt;&lt;periodical&gt;&lt;full-title&gt;Medical Physics&lt;/full-title&gt;&lt;/periodical&gt;&lt;alt-periodical&gt;&lt;full-title&gt;Med Phys&lt;/full-title&gt;&lt;/alt-periodical&gt;&lt;pages&gt;1606-1613&lt;/pages&gt;&lt;volume&gt;42&lt;/volume&gt;&lt;number&gt;4&lt;/number&gt;&lt;keywords&gt;&lt;keyword&gt;monte carlo&lt;/keyword&gt;&lt;keyword&gt;dose calculations&lt;/keyword&gt;&lt;keyword&gt;very high-energy electrons&lt;/keyword&gt;&lt;keyword&gt;dependence&lt;/keyword&gt;&lt;keyword&gt;code&lt;/keyword&gt;&lt;keyword&gt;photon&lt;/keyword&gt;&lt;keyword&gt;ebt&lt;/keyword&gt;&lt;/keywords&gt;&lt;dates&gt;&lt;year&gt;2015&lt;/year&gt;&lt;pub-dates&gt;&lt;date&gt;Apr&lt;/date&gt;&lt;/pub-dates&gt;&lt;/dates&gt;&lt;isbn&gt;0094-2405&lt;/isbn&gt;&lt;accession-num&gt;WOS:000352273200015&lt;/accession-num&gt;&lt;urls&gt;&lt;related-urls&gt;&lt;url&gt;&amp;lt;Go to ISI&amp;gt;://WOS:000352273200015&lt;/url&gt;&lt;/related-urls&gt;&lt;/urls&gt;&lt;electronic-resource-num&gt;10.1118/1.4914371&lt;/electronic-resource-num&gt;&lt;language&gt;English&lt;/language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sv-SE"/>
              </w:rPr>
              <w:t>32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Jaccard et. al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Jaccard&lt;/Author&gt;&lt;Year&gt;2017&lt;/Year&gt;&lt;RecNum&gt;508&lt;/RecNum&gt;&lt;DisplayText&gt;&lt;style face="superscript"&gt;46&lt;/style&gt;&lt;/DisplayText&gt;&lt;record&gt;&lt;rec-number&gt;508&lt;/rec-number&gt;&lt;foreign-keys&gt;&lt;key app="EN" db-id="2sa29zv9k9p5dierz2lps25ivpdxtxzp0pzx" timestamp="1491475111" guid="72389e0a-6778-42cf-8e9f-18540a96a04b"&gt;508&lt;/key&gt;&lt;/foreign-keys&gt;&lt;ref-type name="Journal Article"&gt;17&lt;/ref-type&gt;&lt;contributors&gt;&lt;authors&gt;&lt;author&gt;Jaccard, Maud&lt;/author&gt;&lt;author&gt;Petersson, Kristoffer&lt;/author&gt;&lt;author&gt;Buchillier, Thierry&lt;/author&gt;&lt;author&gt;Germond, Jean-François&lt;/author&gt;&lt;author&gt;Durán, Maria Teresa&lt;/author&gt;&lt;author&gt;Vozenin, Marie-Catherine&lt;/author&gt;&lt;author&gt;Bourhis, Jean&lt;/author&gt;&lt;author&gt;Bochud, François O.&lt;/author&gt;&lt;author&gt;Bailat, Claude&lt;/author&gt;&lt;/authors&gt;&lt;/contributors&gt;&lt;titles&gt;&lt;title&gt;High dose-per-pulse electron beam dosimetry: Usability and dose-rate independence of EBT3 Gafchromic films&lt;/title&gt;&lt;secondary-title&gt;Medical Physics&lt;/secondary-title&gt;&lt;/titles&gt;&lt;periodical&gt;&lt;full-title&gt;Medical Physics&lt;/full-title&gt;&lt;/periodical&gt;&lt;pages&gt;725-735&lt;/pages&gt;&lt;volume&gt;44&lt;/volume&gt;&lt;number&gt;2&lt;/number&gt;&lt;keywords&gt;&lt;keyword&gt;dose-rate dependence&lt;/keyword&gt;&lt;keyword&gt;EBT3 Gafchromic films&lt;/keyword&gt;&lt;keyword&gt;energy dependence&lt;/keyword&gt;&lt;keyword&gt;high dose-per-pulse&lt;/keyword&gt;&lt;keyword&gt;high dose-rate&lt;/keyword&gt;&lt;/keywords&gt;&lt;dates&gt;&lt;year&gt;2017&lt;/year&gt;&lt;/dates&gt;&lt;isbn&gt;2473-4209&lt;/isbn&gt;&lt;urls&gt;&lt;related-urls&gt;&lt;url&gt;http://dx.doi.org/10.1002/mp.12066&lt;/url&gt;&lt;/related-urls&gt;&lt;/urls&gt;&lt;electronic-resource-num&gt;10.1002/mp.12066&lt;/electronic-resource-num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6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Liu et. al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Liu&lt;/Author&gt;&lt;Year&gt;2023&lt;/Year&gt;&lt;RecNum&gt;523&lt;/RecNum&gt;&lt;DisplayText&gt;&lt;style face="superscript"&gt;48&lt;/style&gt;&lt;/DisplayText&gt;&lt;record&gt;&lt;rec-number&gt;523&lt;/rec-number&gt;&lt;foreign-keys&gt;&lt;key app="EN" db-id="0sxre59xtds59fe5d2cxf59q520we9s0sdws" timestamp="1691075208"&gt;523&lt;/key&gt;&lt;/foreign-keys&gt;&lt;ref-type name="Journal Article"&gt;17&lt;/ref-type&gt;&lt;contributors&gt;&lt;authors&gt;&lt;author&gt;Liu, Kevin&lt;/author&gt;&lt;author&gt;Jorge, Patrik Gonçalves&lt;/author&gt;&lt;author&gt;Tailor, Ramesh&lt;/author&gt;&lt;author&gt;Moeckli, Raphaël&lt;/author&gt;&lt;author&gt;Schüler, Emil&lt;/author&gt;&lt;/authors&gt;&lt;/contributors&gt;&lt;titles&gt;&lt;title&gt;Comprehensive evaluation and new recommendations in the use of Gafchromic EBT3 film&lt;/title&gt;&lt;secondary-title&gt;Medical Physics&lt;/secondary-title&gt;&lt;/titles&gt;&lt;periodical&gt;&lt;full-title&gt;Medical physics&lt;/full-title&gt;&lt;/periodical&gt;&lt;dates&gt;&lt;year&gt;2023&lt;/year&gt;&lt;/dates&gt;&lt;isbn&gt;0094-2405&lt;/isbn&gt;&lt;urls&gt;&lt;/urls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8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854A3E" w:rsidRPr="00E16469" w:rsidTr="00E16469">
        <w:trPr>
          <w:trHeight w:val="620"/>
        </w:trPr>
        <w:tc>
          <w:tcPr>
            <w:tcW w:w="1740" w:type="dxa"/>
            <w:shd w:val="clear" w:color="auto" w:fill="auto"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Beam current transformers (BCT)</w:t>
            </w:r>
          </w:p>
        </w:tc>
        <w:tc>
          <w:tcPr>
            <w:tcW w:w="5398" w:type="dxa"/>
            <w:shd w:val="clear" w:color="auto" w:fill="auto"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Output constancy, energy constancy, linearity, pulse discrimination, and potential for real time beam monitoring.</w:t>
            </w:r>
          </w:p>
        </w:tc>
        <w:tc>
          <w:tcPr>
            <w:tcW w:w="2510" w:type="dxa"/>
            <w:shd w:val="clear" w:color="auto" w:fill="auto"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t>Osterle et. al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instrText xml:space="preserve"> ADDIN EN.CITE &lt;EndNote&gt;&lt;Cite&gt;&lt;Author&gt;Oesterle&lt;/Author&gt;&lt;Year&gt;2021&lt;/Year&gt;&lt;RecNum&gt;23&lt;/RecNum&gt;&lt;DisplayText&gt;&lt;style face="superscript"&gt;43&lt;/style&gt;&lt;/DisplayText&gt;&lt;record&gt;&lt;rec-number&gt;23&lt;/rec-number&gt;&lt;foreign-keys&gt;&lt;key app="EN" db-id="fverxdxamad5xdepdwxvvfvsea5tvfz02drr" timestamp="1721177780"&gt;23&lt;/key&gt;&lt;/foreign-keys&gt;&lt;ref-type name="Journal Article"&gt;17&lt;/ref-type&gt;&lt;contributors&gt;&lt;authors&gt;&lt;author&gt;Oesterle, Roxane&lt;/author&gt;&lt;author&gt;Gonçalves Jorge, Patrik&lt;/author&gt;&lt;author&gt;Grilj, Veljko&lt;/author&gt;&lt;author&gt;Bourhis, Jean&lt;/author&gt;&lt;author&gt;Vozenin, Marie-Catherine&lt;/author&gt;&lt;author&gt;Germond, Jean-François&lt;/author&gt;&lt;author&gt;Bochud, François&lt;/author&gt;&lt;author&gt;Bailat, Claude&lt;/author&gt;&lt;author&gt;Moeckli, Raphaël&lt;/author&gt;&lt;/authors&gt;&lt;/contributors&gt;&lt;titles&gt;&lt;title&gt;Implementation and validation of a beam-current transformer on a medical pulsed electron beam LINAC for FLASH-RT beam monitoring&lt;/title&gt;&lt;secondary-title&gt;Journal of Applied Clinical Medical Physics&lt;/secondary-title&gt;&lt;/titles&gt;&lt;periodical&gt;&lt;full-title&gt;Journal of Applied Clinical Medical Physics&lt;/full-title&gt;&lt;/periodical&gt;&lt;pages&gt;165-171&lt;/pages&gt;&lt;volume&gt;22&lt;/volume&gt;&lt;number&gt;11&lt;/number&gt;&lt;dates&gt;&lt;year&gt;2021&lt;/year&gt;&lt;/dates&gt;&lt;isbn&gt;1526-9914&lt;/isbn&gt;&lt;urls&gt;&lt;related-urls&gt;&lt;url&gt;https://aapm.onlinelibrary.wiley.com/doi/abs/10.1002/acm2.13433&lt;/url&gt;&lt;/related-urls&gt;&lt;/urls&gt;&lt;electronic-resource-num&gt;https://doi.org/10.1002/acm2.13433&lt;/electronic-resource-num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sv-SE"/>
              </w:rPr>
              <w:t>43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t>Liu et. al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instrText xml:space="preserve"> ADDIN EN.CITE &lt;EndNote&gt;&lt;Cite&gt;&lt;Author&gt;Liu&lt;/Author&gt;&lt;Year&gt;2023&lt;/Year&gt;&lt;RecNum&gt;351&lt;/RecNum&gt;&lt;DisplayText&gt;&lt;style face="superscript"&gt;16&lt;/style&gt;&lt;/DisplayText&gt;&lt;record&gt;&lt;rec-number&gt;351&lt;/rec-number&gt;&lt;foreign-keys&gt;&lt;key app="EN" db-id="0sxre59xtds59fe5d2cxf59q520we9s0sdws" timestamp="1688645398"&gt;351&lt;/key&gt;&lt;/foreign-keys&gt;&lt;ref-type name="Journal Article"&gt;17&lt;/ref-type&gt;&lt;contributors&gt;&lt;authors&gt;&lt;author&gt;Liu, Kevin&lt;/author&gt;&lt;author&gt;Palmiero, Allison&lt;/author&gt;&lt;author&gt;Chopra, Nitish&lt;/author&gt;&lt;author&gt;Velasquez, Brett&lt;/author&gt;&lt;author&gt;Li, Ziyi&lt;/author&gt;&lt;author&gt;Beddar, Sam&lt;/author&gt;&lt;author&gt;Schüler, Emil&lt;/author&gt;&lt;/authors&gt;&lt;/contributors&gt;&lt;titles&gt;&lt;title&gt;Dual beam‐current transformer design for monitoring and reporting of electron ultra‐high dose rate (FLASH) beam parameters&lt;/title&gt;&lt;secondary-title&gt;Journal of Applied Clinical Medical Physics&lt;/secondary-title&gt;&lt;/titles&gt;&lt;periodical&gt;&lt;full-title&gt;Journal of Applied Clinical Medical Physics&lt;/full-title&gt;&lt;/periodical&gt;&lt;pages&gt;e13891&lt;/pages&gt;&lt;dates&gt;&lt;year&gt;2023&lt;/year&gt;&lt;/dates&gt;&lt;isbn&gt;1526-9914&lt;/isbn&gt;&lt;urls&gt;&lt;/urls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sv-SE"/>
              </w:rPr>
              <w:t>16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854A3E" w:rsidRPr="00E16469" w:rsidTr="00E16469">
        <w:trPr>
          <w:trHeight w:val="720"/>
        </w:trPr>
        <w:tc>
          <w:tcPr>
            <w:tcW w:w="1740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Parallel plate ionization chamber</w:t>
            </w:r>
          </w:p>
        </w:tc>
        <w:tc>
          <w:tcPr>
            <w:tcW w:w="5398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Output constancy (with recombination mitigation), energy constancy, linearity</w:t>
            </w:r>
          </w:p>
        </w:tc>
        <w:tc>
          <w:tcPr>
            <w:tcW w:w="2510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fr-CH"/>
              </w:rPr>
              <w:t>Petersson et. al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fr-CH"/>
              </w:rPr>
              <w:instrText xml:space="preserve"> ADDIN EN.CITE &lt;EndNote&gt;&lt;Cite&gt;&lt;Author&gt;Petersson&lt;/Author&gt;&lt;Year&gt;2017&lt;/Year&gt;&lt;RecNum&gt;25&lt;/RecNum&gt;&lt;DisplayText&gt;&lt;style face="superscript"&gt;44&lt;/style&gt;&lt;/DisplayText&gt;&lt;record&gt;&lt;rec-number&gt;25&lt;/rec-number&gt;&lt;foreign-keys&gt;&lt;key app="EN" db-id="stz9dzda82tse5efrz25v5sgsv9xavara55a" timestamp="1721174789"&gt;25&lt;/key&gt;&lt;/foreign-keys&gt;&lt;ref-type name="Journal Article"&gt;17&lt;/ref-type&gt;&lt;contributors&gt;&lt;authors&gt;&lt;author&gt;Petersson, K.&lt;/author&gt;&lt;author&gt;Jaccard, M.&lt;/author&gt;&lt;author&gt;Germond, J. F.&lt;/author&gt;&lt;author&gt;Buchillier, T.&lt;/author&gt;&lt;author&gt;Bochud, F.&lt;/author&gt;&lt;author&gt;Bourhis, J.&lt;/author&gt;&lt;author&gt;Vozenin, M. C.&lt;/author&gt;&lt;author&gt;Bailat, C.&lt;/author&gt;&lt;/authors&gt;&lt;/contributors&gt;&lt;auth-address&gt;CHUV, Institut de Radiophysique, Rue du Grand-Pre 1, CH-1007, Lausanne, Switzerland.&amp;#xD;CHUV, Service de Radio-Oncologie, Rue du Bugnon 46, CH - 1011, Lausanne, Switzerland.&lt;/auth-address&gt;&lt;titles&gt;&lt;title&gt;High dose-per-pulse electron beam dosimetry - A model to correct for the ion recombination in the Advanced Markus ionization chamber&lt;/title&gt;&lt;secondary-title&gt;Med Phys&lt;/secondary-title&gt;&lt;/titles&gt;&lt;pages&gt;1157-1167&lt;/pages&gt;&lt;volume&gt;44&lt;/volume&gt;&lt;number&gt;3&lt;/number&gt;&lt;edition&gt;2017/01/18&lt;/edition&gt;&lt;keywords&gt;&lt;keyword&gt;*Electrons&lt;/keyword&gt;&lt;keyword&gt;*Models, Theoretical&lt;/keyword&gt;&lt;keyword&gt;Phantoms, Imaging&lt;/keyword&gt;&lt;keyword&gt;*Radiation Equipment and Supplies&lt;/keyword&gt;&lt;keyword&gt;Radiometry/instrumentation/*methods&lt;/keyword&gt;&lt;keyword&gt;Water&lt;/keyword&gt;&lt;keyword&gt;flash&lt;/keyword&gt;&lt;keyword&gt;high dose rate&lt;/keyword&gt;&lt;keyword&gt;ion recombination&lt;/keyword&gt;&lt;keyword&gt;ionization chamber&lt;/keyword&gt;&lt;/keywords&gt;&lt;dates&gt;&lt;year&gt;2017&lt;/year&gt;&lt;pub-dates&gt;&lt;date&gt;Mar&lt;/date&gt;&lt;/pub-dates&gt;&lt;/dates&gt;&lt;isbn&gt;2473-4209 (Electronic)&amp;#xD;0094-2405 (Linking)&lt;/isbn&gt;&lt;accession-num&gt;28094853&lt;/accession-num&gt;&lt;urls&gt;&lt;related-urls&gt;&lt;url&gt;https://www.ncbi.nlm.nih.gov/pubmed/28094853&lt;/url&gt;&lt;/related-urls&gt;&lt;/urls&gt;&lt;electronic-resource-num&gt;10.1002/mp.12111&lt;/electronic-resource-num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fr-CH"/>
              </w:rPr>
              <w:t>44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fr-CH"/>
              </w:rPr>
              <w:t>Gomez et. al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fr-CH"/>
              </w:rPr>
              <w:instrText xml:space="preserve"> ADDIN EN.CITE &lt;EndNote&gt;&lt;Cite&gt;&lt;Author&gt;Gómez&lt;/Author&gt;&lt;Year&gt;2022&lt;/Year&gt;&lt;RecNum&gt;540&lt;/RecNum&gt;&lt;DisplayText&gt;&lt;style face="superscript"&gt;37&lt;/style&gt;&lt;/DisplayText&gt;&lt;record&gt;&lt;rec-number&gt;540&lt;/rec-number&gt;&lt;foreign-keys&gt;&lt;key app="EN" db-id="0sxre59xtds59fe5d2cxf59q520we9s0sdws" timestamp="1701348067"&gt;540&lt;/key&gt;&lt;/foreign-keys&gt;&lt;ref-type name="Journal Article"&gt;17&lt;/ref-type&gt;&lt;contributors&gt;&lt;authors&gt;&lt;author&gt;Gómez, Faustino&lt;/author&gt;&lt;author&gt;Gonzalez‐Castaño, Diego M&lt;/author&gt;&lt;author&gt;Fernández, Nicolás Gómez&lt;/author&gt;&lt;author&gt;Pardo‐Montero, Juan&lt;/author&gt;&lt;author&gt;Schüller, Andreas&lt;/author&gt;&lt;author&gt;Gasparini, Alessia&lt;/author&gt;&lt;author&gt;Vanreusel, Verdi&lt;/author&gt;&lt;author&gt;Verellen, Dirk&lt;/author&gt;&lt;author&gt;Felici, Giuseppe&lt;/author&gt;&lt;author&gt;Kranzer, Rafael&lt;/author&gt;&lt;/authors&gt;&lt;/contributors&gt;&lt;titles&gt;&lt;title&gt;Development of an ultra‐thin parallel plate ionization chamber for dosimetry in FLASH radiotherapy&lt;/title&gt;&lt;secondary-title&gt;Medical Physics&lt;/secondary-title&gt;&lt;/titles&gt;&lt;periodical&gt;&lt;full-title&gt;Medical physics&lt;/full-title&gt;&lt;/periodical&gt;&lt;pages&gt;4705-4714&lt;/pages&gt;&lt;volume&gt;49&lt;/volume&gt;&lt;number&gt;7&lt;/number&gt;&lt;dates&gt;&lt;year&gt;2022&lt;/year&gt;&lt;/dates&gt;&lt;isbn&gt;0094-2405&lt;/isbn&gt;&lt;urls&gt;&lt;/urls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fr-CH"/>
              </w:rPr>
              <w:t>37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  <w:lang w:val="nl-NL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fr-CH"/>
              </w:rPr>
              <w:t> </w:t>
            </w:r>
            <w:r w:rsidRPr="00E16469">
              <w:rPr>
                <w:rFonts w:ascii="Times New Roman" w:hAnsi="Times New Roman"/>
                <w:sz w:val="18"/>
                <w:szCs w:val="18"/>
                <w:lang w:val="nl-NL"/>
              </w:rPr>
              <w:t>Liu et. al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nl-NL"/>
              </w:rPr>
              <w:instrText xml:space="preserve"> ADDIN EN.CITE &lt;EndNote&gt;&lt;Cite&gt;&lt;Author&gt;Liu&lt;/Author&gt;&lt;Year&gt;2024&lt;/Year&gt;&lt;RecNum&gt;579&lt;/RecNum&gt;&lt;DisplayText&gt;&lt;style face="superscript"&gt;36&lt;/style&gt;&lt;/DisplayText&gt;&lt;record&gt;&lt;rec-number&gt;579&lt;/rec-number&gt;&lt;foreign-keys&gt;&lt;key app="EN" db-id="0sxre59xtds59fe5d2cxf59q520we9s0sdws" timestamp="1713559896"&gt;579&lt;/key&gt;&lt;/foreign-keys&gt;&lt;ref-type name="Journal Article"&gt;17&lt;/ref-type&gt;&lt;contributors&gt;&lt;authors&gt;&lt;author&gt;Liu, Kevin&lt;/author&gt;&lt;author&gt;Holmes, Shannon&lt;/author&gt;&lt;author&gt;Khan, Ahtesham Ullah&lt;/author&gt;&lt;author&gt;Hooten, Brian&lt;/author&gt;&lt;author&gt;DeWerd, Larry&lt;/author&gt;&lt;author&gt;Schüler, Emil&lt;/author&gt;&lt;author&gt;Beddar, Sam&lt;/author&gt;&lt;/authors&gt;&lt;/contributors&gt;&lt;titles&gt;&lt;title&gt;Development of novel ionization chambers for reference dosimetry in electron FLASH radiotherapy&lt;/title&gt;&lt;secondary-title&gt;arXiv preprint arXiv:2403.05661&lt;/secondary-title&gt;&lt;/titles&gt;&lt;periodical&gt;&lt;full-title&gt;arXiv preprint arXiv:2403.05661&lt;/full-title&gt;&lt;/periodical&gt;&lt;dates&gt;&lt;year&gt;2024&lt;/year&gt;&lt;/dates&gt;&lt;urls&gt;&lt;/urls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nl-NL"/>
              </w:rPr>
              <w:t>36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nl-NL"/>
              </w:rPr>
              <w:t>Kranzer et al.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nl-NL"/>
              </w:rPr>
              <w:instrText xml:space="preserve"> ADDIN EN.CITE &lt;EndNote&gt;&lt;Cite&gt;&lt;Author&gt;Kranzer&lt;/Author&gt;&lt;Year&gt;2021&lt;/Year&gt;&lt;RecNum&gt;1141&lt;/RecNum&gt;&lt;DisplayText&gt;&lt;style face="superscript"&gt;68&lt;/style&gt;&lt;/DisplayText&gt;&lt;record&gt;&lt;rec-number&gt;1141&lt;/rec-number&gt;&lt;foreign-keys&gt;&lt;key app="EN" db-id="wrdseevs6zfpd7e0sad5vwvpzwvfrsraeavd" timestamp="1691951626"&gt;1141&lt;/key&gt;&lt;/foreign-keys&gt;&lt;ref-type name="Journal Article"&gt;17&lt;/ref-type&gt;&lt;contributors&gt;&lt;authors&gt;&lt;author&gt;Kranzer, R.&lt;/author&gt;&lt;author&gt;Poppinga, D.&lt;/author&gt;&lt;author&gt;Weidner, J.&lt;/author&gt;&lt;author&gt;Schuller, A.&lt;/author&gt;&lt;author&gt;Hackel, T.&lt;/author&gt;&lt;author&gt;Looe, H. K.&lt;/author&gt;&lt;author&gt;Poppe, B.&lt;/author&gt;&lt;/authors&gt;&lt;/contributors&gt;&lt;auth-address&gt;PTW-Freiburg, Freiburg, 79115, Germany.&amp;#xD;University Clinic for Medical Radiation Physics, Medical Campus Pius Hospital, Carl von Ossietzky University, Oldenburg, 26121, Germany.&amp;#xD;Physikalisch-Technische Bundesanstalt, Braunschweig, 38116, Germany.&lt;/auth-address&gt;&lt;titles&gt;&lt;title&gt;Ion collection efficiency of ionization chambers in ultra-high dose-per-pulse electron beams&lt;/title&gt;&lt;secondary-title&gt;Med Phys&lt;/secondary-title&gt;&lt;/titles&gt;&lt;periodical&gt;&lt;full-title&gt;Med Phys&lt;/full-title&gt;&lt;/periodical&gt;&lt;pages&gt;819-830&lt;/pages&gt;&lt;volume&gt;48&lt;/volume&gt;&lt;number&gt;2&lt;/number&gt;&lt;edition&gt;2020/12/01&lt;/edition&gt;&lt;keywords&gt;&lt;keyword&gt;*Electrons&lt;/keyword&gt;&lt;keyword&gt;*Radiometry&lt;/keyword&gt;&lt;keyword&gt;Radiotherapy Planning, Computer-Assisted&lt;/keyword&gt;&lt;keyword&gt;Flash&lt;/keyword&gt;&lt;keyword&gt;ion collection efficiency&lt;/keyword&gt;&lt;keyword&gt;ionization chamber&lt;/keyword&gt;&lt;keyword&gt;ultra-high dose-per-pulse&lt;/keyword&gt;&lt;/keywords&gt;&lt;dates&gt;&lt;year&gt;2021&lt;/year&gt;&lt;pub-dates&gt;&lt;date&gt;Feb&lt;/date&gt;&lt;/pub-dates&gt;&lt;/dates&gt;&lt;isbn&gt;2473-4209 (Electronic)&amp;#xD;0094-2405 (Linking)&lt;/isbn&gt;&lt;accession-num&gt;33251606&lt;/accession-num&gt;&lt;urls&gt;&lt;related-urls&gt;&lt;url&gt;https://www.ncbi.nlm.nih.gov/pubmed/33251606&lt;/url&gt;&lt;/related-urls&gt;&lt;/urls&gt;&lt;electronic-resource-num&gt;10.1002/mp.14620&lt;/electronic-resource-num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68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854A3E" w:rsidRPr="00E16469" w:rsidTr="00E16469">
        <w:trPr>
          <w:trHeight w:val="480"/>
        </w:trPr>
        <w:tc>
          <w:tcPr>
            <w:tcW w:w="1740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Diamond detector (adapted for UHDR beams)</w:t>
            </w:r>
          </w:p>
        </w:tc>
        <w:tc>
          <w:tcPr>
            <w:tcW w:w="5398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Point dose measurement, output constancy, energy constancy, linearity, scanning beam profiles, percentage depth dose curves, small field dosimetry, and pulse discrimination</w:t>
            </w:r>
          </w:p>
        </w:tc>
        <w:tc>
          <w:tcPr>
            <w:tcW w:w="2510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t>Marinelli et. al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XJpbmVsbGk8L0F1dGhvcj48WWVhcj4yMDIzPC9ZZWFy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</w:fldData>
              </w:fldChar>
            </w: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instrText xml:space="preserve"> ADDIN EN.CITE 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YXJpbmVsbGk8L0F1dGhvcj48WWVhcj4yMDIzPC9ZZWFy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</w:fldData>
              </w:fldChar>
            </w: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instrText xml:space="preserve"> ADDIN EN.CITE.DATA 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E16469">
              <w:rPr>
                <w:rFonts w:ascii="Times New Roman" w:hAnsi="Times New Roman"/>
                <w:sz w:val="18"/>
                <w:szCs w:val="18"/>
              </w:rPr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sv-SE"/>
              </w:rPr>
              <w:t>34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t>Verona et. al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instrText xml:space="preserve"> ADDIN EN.CITE &lt;EndNote&gt;&lt;Cite&gt;&lt;Author&gt;Verona Rinati&lt;/Author&gt;&lt;Year&gt;2022&lt;/Year&gt;&lt;RecNum&gt;548&lt;/RecNum&gt;&lt;DisplayText&gt;&lt;style face="superscript"&gt;64&lt;/style&gt;&lt;/DisplayText&gt;&lt;record&gt;&lt;rec-number&gt;548&lt;/rec-number&gt;&lt;foreign-keys&gt;&lt;key app="EN" db-id="0sxre59xtds59fe5d2cxf59q520we9s0sdws" timestamp="1703126299"&gt;548&lt;/key&gt;&lt;/foreign-keys&gt;&lt;ref-type name="Journal Article"&gt;17&lt;/ref-type&gt;&lt;contributors&gt;&lt;authors&gt;&lt;author&gt;Verona Rinati, Gianluca&lt;/author&gt;&lt;author&gt;Felici, Giuseppe&lt;/author&gt;&lt;author&gt;Galante, Federica&lt;/author&gt;&lt;author&gt;Gasparini, Alessia&lt;/author&gt;&lt;author&gt;Kranzer, Rafael&lt;/author&gt;&lt;author&gt;Mariani, Giulia&lt;/author&gt;&lt;author&gt;Pacitti, Matteo&lt;/author&gt;&lt;author&gt;Prestopino, Giuseppe&lt;/author&gt;&lt;author&gt;Schüller, Andreas&lt;/author&gt;&lt;author&gt;Vanreusel, Verdi&lt;/author&gt;&lt;/authors&gt;&lt;/contributors&gt;&lt;titles&gt;&lt;title&gt;Application of a novel diamond detector for commissioning of FLASH radiotherapy electron beams&lt;/title&gt;&lt;secondary-title&gt;Medical Physics&lt;/secondary-title&gt;&lt;/titles&gt;&lt;periodical&gt;&lt;full-title&gt;Medical physics&lt;/full-title&gt;&lt;/periodical&gt;&lt;pages&gt;5513-5522&lt;/pages&gt;&lt;volume&gt;49&lt;/volume&gt;&lt;number&gt;8&lt;/number&gt;&lt;dates&gt;&lt;year&gt;2022&lt;/year&gt;&lt;/dates&gt;&lt;isbn&gt;0094-2405&lt;/isbn&gt;&lt;urls&gt;&lt;/urls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sv-SE"/>
              </w:rPr>
              <w:t>64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Kranzer et al.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Kranzer&lt;/Author&gt;&lt;Year&gt;2022&lt;/Year&gt;&lt;RecNum&gt;1374&lt;/RecNum&gt;&lt;DisplayText&gt;&lt;style face="superscript"&gt;69&lt;/style&gt;&lt;/DisplayText&gt;&lt;record&gt;&lt;rec-number&gt;1374&lt;/rec-number&gt;&lt;foreign-keys&gt;&lt;key app="EN" db-id="wrdseevs6zfpd7e0sad5vwvpzwvfrsraeavd" timestamp="1721862422"&gt;1374&lt;/key&gt;&lt;/foreign-keys&gt;&lt;ref-type name="Journal Article"&gt;17&lt;/ref-type&gt;&lt;contributors&gt;&lt;authors&gt;&lt;author&gt;Kranzer, R.&lt;/author&gt;&lt;author&gt;Schuller, A.&lt;/author&gt;&lt;author&gt;Bourgouin, A.&lt;/author&gt;&lt;author&gt;Hackel, T.&lt;/author&gt;&lt;author&gt;Poppinga, D.&lt;/author&gt;&lt;author&gt;Lapp, M.&lt;/author&gt;&lt;author&gt;Looe, H. K.&lt;/author&gt;&lt;author&gt;Poppe, B.&lt;/author&gt;&lt;/authors&gt;&lt;/contributors&gt;&lt;auth-address&gt;PTW-Freiburg, Freiburg D-79115, Germany.&amp;#xD;University Clinic for Medical Radiation Physics, Medical Campus Pius Hospital, Carl von Ossietzky University Oldenburg, D-26121, Germany.&amp;#xD;Physikalisch-Technische Bundesanstalt, Braunschweig D-38116, Germany.&lt;/auth-address&gt;&lt;titles&gt;&lt;title&gt;Response of diamond detectors in ultra-high dose-per-pulse electron beams for dosimetry at FLASH radiotherapy&lt;/title&gt;&lt;secondary-title&gt;Phys Med Biol&lt;/secondary-title&gt;&lt;/titles&gt;&lt;periodical&gt;&lt;full-title&gt;Phys Med Biol&lt;/full-title&gt;&lt;/periodical&gt;&lt;volume&gt;67&lt;/volume&gt;&lt;number&gt;7&lt;/number&gt;&lt;edition&gt;2022/03/01&lt;/edition&gt;&lt;keywords&gt;&lt;keyword&gt;*Diamond&lt;/keyword&gt;&lt;keyword&gt;Electrons&lt;/keyword&gt;&lt;keyword&gt;Heart Rate&lt;/keyword&gt;&lt;keyword&gt;*Radiation Oncology&lt;/keyword&gt;&lt;keyword&gt;Radiometry&lt;/keyword&gt;&lt;keyword&gt;FLASH radiotherapy&lt;/keyword&gt;&lt;keyword&gt;dosimetry&lt;/keyword&gt;&lt;keyword&gt;microDiamond&lt;/keyword&gt;&lt;keyword&gt;ultra-high dose-per-pulse&lt;/keyword&gt;&lt;/keywords&gt;&lt;dates&gt;&lt;year&gt;2022&lt;/year&gt;&lt;pub-dates&gt;&lt;date&gt;Mar 21&lt;/date&gt;&lt;/pub-dates&gt;&lt;/dates&gt;&lt;isbn&gt;1361-6560 (Electronic)&amp;#xD;0031-9155 (Linking)&lt;/isbn&gt;&lt;accession-num&gt;35226892&lt;/accession-num&gt;&lt;urls&gt;&lt;related-urls&gt;&lt;url&gt;https://www.ncbi.nlm.nih.gov/pubmed/35226892&lt;/url&gt;&lt;/related-urls&gt;&lt;/urls&gt;&lt;electronic-resource-num&gt;10.1088/1361-6560/ac594e&lt;/electronic-resource-num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69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E1646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54A3E" w:rsidRPr="00E16469" w:rsidTr="00E16469">
        <w:trPr>
          <w:trHeight w:val="240"/>
        </w:trPr>
        <w:tc>
          <w:tcPr>
            <w:tcW w:w="1740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Plastic scintillation detectors</w:t>
            </w:r>
          </w:p>
        </w:tc>
        <w:tc>
          <w:tcPr>
            <w:tcW w:w="5398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Point dose measurement, output constancy, energy constancy, linearity, small field dosimetry, pulse discrimination.</w:t>
            </w:r>
          </w:p>
        </w:tc>
        <w:tc>
          <w:tcPr>
            <w:tcW w:w="2510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t xml:space="preserve">Liu et, al 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instrText xml:space="preserve"> ADDIN EN.CITE &lt;EndNote&gt;&lt;Cite&gt;&lt;Author&gt;Liu&lt;/Author&gt;&lt;Year&gt;2024&lt;/Year&gt;&lt;RecNum&gt;581&lt;/RecNum&gt;&lt;DisplayText&gt;&lt;style face="superscript"&gt;63&lt;/style&gt;&lt;/DisplayText&gt;&lt;record&gt;&lt;rec-number&gt;581&lt;/rec-number&gt;&lt;foreign-keys&gt;&lt;key app="EN" db-id="0sxre59xtds59fe5d2cxf59q520we9s0sdws" timestamp="1713559948"&gt;581&lt;/key&gt;&lt;/foreign-keys&gt;&lt;ref-type name="Journal Article"&gt;17&lt;/ref-type&gt;&lt;contributors&gt;&lt;authors&gt;&lt;author&gt;Liu, Kevin&lt;/author&gt;&lt;author&gt;Holmes, Shannon&lt;/author&gt;&lt;author&gt;Schüler, Emil&lt;/author&gt;&lt;author&gt;Beddar, Sam&lt;/author&gt;&lt;/authors&gt;&lt;/contributors&gt;&lt;titles&gt;&lt;title&gt;A comprehensive investigation of the performance of a commercial scintillator system for applications in electron FLASH radiotherapy&lt;/title&gt;&lt;secondary-title&gt;Medical physics&lt;/secondary-title&gt;&lt;/titles&gt;&lt;periodical&gt;&lt;full-title&gt;Medical physics&lt;/full-title&gt;&lt;/periodical&gt;&lt;dates&gt;&lt;year&gt;2024&lt;/year&gt;&lt;/dates&gt;&lt;isbn&gt;0094-2405&lt;/isbn&gt;&lt;urls&gt;&lt;/urls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sv-SE"/>
              </w:rPr>
              <w:t>63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t>Baikalov et al.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instrText xml:space="preserve"> ADDIN EN.CITE &lt;EndNote&gt;&lt;Cite&gt;&lt;Author&gt;Baikalov&lt;/Author&gt;&lt;Year&gt;2024&lt;/Year&gt;&lt;RecNum&gt;580&lt;/RecNum&gt;&lt;DisplayText&gt;&lt;style face="superscript"&gt;61&lt;/style&gt;&lt;/DisplayText&gt;&lt;record&gt;&lt;rec-number&gt;580&lt;/rec-number&gt;&lt;foreign-keys&gt;&lt;key app="EN" db-id="0sxre59xtds59fe5d2cxf59q520we9s0sdws" timestamp="1713559923"&gt;580&lt;/key&gt;&lt;/foreign-keys&gt;&lt;ref-type name="Journal Article"&gt;17&lt;/ref-type&gt;&lt;contributors&gt;&lt;authors&gt;&lt;author&gt;Baikalov, Alexander&lt;/author&gt;&lt;author&gt;Tho, Daline&lt;/author&gt;&lt;author&gt;Liu, Kevin&lt;/author&gt;&lt;author&gt;Bartzsch, Stefan&lt;/author&gt;&lt;author&gt;Beddar, Sam&lt;/author&gt;&lt;author&gt;Schüler, Emil&lt;/author&gt;&lt;/authors&gt;&lt;/contributors&gt;&lt;titles&gt;&lt;title&gt;Characterization of a novel time-resolved, real-time scintillation dosimetry system for ultra-high dose rate radiation therapy applications&lt;/title&gt;&lt;secondary-title&gt;arXiv preprint arXiv:2403.03142&lt;/secondary-title&gt;&lt;/titles&gt;&lt;periodical&gt;&lt;full-title&gt;arXiv preprint arXiv:2403.03142&lt;/full-title&gt;&lt;/periodical&gt;&lt;dates&gt;&lt;year&gt;2024&lt;/year&gt;&lt;/dates&gt;&lt;urls&gt;&lt;/urls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sv-SE"/>
              </w:rPr>
              <w:t>61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Poirier et al.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Poirier&lt;/Author&gt;&lt;Year&gt;2022&lt;/Year&gt;&lt;RecNum&gt;1087&lt;/RecNum&gt;&lt;DisplayText&gt;&lt;style face="superscript"&gt;70&lt;/style&gt;&lt;/DisplayText&gt;&lt;record&gt;&lt;rec-number&gt;1087&lt;/rec-number&gt;&lt;foreign-keys&gt;&lt;key app="EN" db-id="wrdseevs6zfpd7e0sad5vwvpzwvfrsraeavd" timestamp="1681943962"&gt;1087&lt;/key&gt;&lt;/foreign-keys&gt;&lt;ref-type name="Journal Article"&gt;17&lt;/ref-type&gt;&lt;contributors&gt;&lt;authors&gt;&lt;author&gt;Poirier, Y.&lt;/author&gt;&lt;author&gt;Xu, J.&lt;/author&gt;&lt;author&gt;Mossahebi, S.&lt;/author&gt;&lt;author&gt;Therriault-Proulx, F.&lt;/author&gt;&lt;author&gt;Sawant, A.&lt;/author&gt;&lt;/authors&gt;&lt;/contributors&gt;&lt;auth-address&gt;Department of Radiation Oncology, University of Maryland School of Medicine, Baltimore, Maryland, USA.&amp;#xD;Department of Medical Physics, McGill University, Montreal, Quebec, Canada.&amp;#xD;MedScint, Quebec City, Quebec, Canada.&lt;/auth-address&gt;&lt;titles&gt;&lt;title&gt;Technical note: Characterization and practical applications of a novel plastic scintillator for online dosimetry for an ultrahigh dose rate (FLASH)&lt;/title&gt;&lt;secondary-title&gt;Med Phys&lt;/secondary-title&gt;&lt;/titles&gt;&lt;periodical&gt;&lt;full-title&gt;Med Phys&lt;/full-title&gt;&lt;/periodical&gt;&lt;pages&gt;4682-4692&lt;/pages&gt;&lt;volume&gt;49&lt;/volume&gt;&lt;number&gt;7&lt;/number&gt;&lt;edition&gt;2022/04/25&lt;/edition&gt;&lt;keywords&gt;&lt;keyword&gt;Electrons&lt;/keyword&gt;&lt;keyword&gt;Film Dosimetry/methods&lt;/keyword&gt;&lt;keyword&gt;*Plastics&lt;/keyword&gt;&lt;keyword&gt;Radiation Dosage&lt;/keyword&gt;&lt;keyword&gt;*Radiometry&lt;/keyword&gt;&lt;keyword&gt;Reproducibility of Results&lt;/keyword&gt;&lt;keyword&gt;Flash-rt&lt;/keyword&gt;&lt;keyword&gt;scintillator detectors&lt;/keyword&gt;&lt;keyword&gt;small animal RT&lt;/keyword&gt;&lt;/keywords&gt;&lt;dates&gt;&lt;year&gt;2022&lt;/year&gt;&lt;pub-dates&gt;&lt;date&gt;Jul&lt;/date&gt;&lt;/pub-dates&gt;&lt;/dates&gt;&lt;isbn&gt;2473-4209 (Electronic)&amp;#xD;0094-2405 (Linking)&lt;/isbn&gt;&lt;accession-num&gt;35462420&lt;/accession-num&gt;&lt;urls&gt;&lt;related-urls&gt;&lt;url&gt;https://www.ncbi.nlm.nih.gov/pubmed/35462420&lt;/url&gt;&lt;/related-urls&gt;&lt;/urls&gt;&lt;electronic-resource-num&gt;10.1002/mp.15671&lt;/electronic-resource-num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70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854A3E" w:rsidRPr="00E16469" w:rsidTr="00E16469">
        <w:trPr>
          <w:trHeight w:val="573"/>
        </w:trPr>
        <w:tc>
          <w:tcPr>
            <w:tcW w:w="1740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Luminescent detectors (TLD and OSLD)</w:t>
            </w:r>
          </w:p>
        </w:tc>
        <w:tc>
          <w:tcPr>
            <w:tcW w:w="5398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 xml:space="preserve">In-vivo dosimetry and point dose measurement </w:t>
            </w:r>
          </w:p>
        </w:tc>
        <w:tc>
          <w:tcPr>
            <w:tcW w:w="2510" w:type="dxa"/>
            <w:shd w:val="clear" w:color="auto" w:fill="auto"/>
            <w:hideMark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t>Karsch et al.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instrText xml:space="preserve"> ADDIN EN.CITE &lt;EndNote&gt;&lt;Cite&gt;&lt;Author&gt;Karsch&lt;/Author&gt;&lt;Year&gt;2012&lt;/Year&gt;&lt;RecNum&gt;9&lt;/RecNum&gt;&lt;DisplayText&gt;&lt;style face="superscript"&gt;30&lt;/style&gt;&lt;/DisplayText&gt;&lt;record&gt;&lt;rec-number&gt;9&lt;/rec-number&gt;&lt;foreign-keys&gt;&lt;key app="EN" db-id="wrdseevs6zfpd7e0sad5vwvpzwvfrsraeavd" timestamp="1649085507"&gt;9&lt;/key&gt;&lt;/foreign-keys&gt;&lt;ref-type name="Journal Article"&gt;17&lt;/ref-type&gt;&lt;contributors&gt;&lt;authors&gt;&lt;author&gt;Karsch, L.&lt;/author&gt;&lt;author&gt;Beyreuther, E.&lt;/author&gt;&lt;author&gt;Burris-Mog, T.&lt;/author&gt;&lt;author&gt;Kraft, S.&lt;/author&gt;&lt;author&gt;Richter, C.&lt;/author&gt;&lt;author&gt;Zeil, K.&lt;/author&gt;&lt;author&gt;Pawelke, J.&lt;/author&gt;&lt;/authors&gt;&lt;/contributors&gt;&lt;auth-address&gt;National Center for Radiation Research in Oncology, Technische Universität Dresden, Fetscherstr, Dresden, Germany. Leonhard.Karsch@oncoray.de&lt;/auth-address&gt;&lt;titles&gt;&lt;title&gt;Dose rate dependence for different dosimeters and detectors: TLD, OSL, EBT films, and diamond detectors&lt;/title&gt;&lt;secondary-title&gt;Med Phys&lt;/secondary-title&gt;&lt;/titles&gt;&lt;periodical&gt;&lt;full-title&gt;Med Phys&lt;/full-title&gt;&lt;/periodical&gt;&lt;pages&gt;2447-55&lt;/pages&gt;&lt;volume&gt;39&lt;/volume&gt;&lt;number&gt;5&lt;/number&gt;&lt;edition&gt;2012/05/09&lt;/edition&gt;&lt;keywords&gt;&lt;keyword&gt;*Diamond&lt;/keyword&gt;&lt;keyword&gt;Film Dosimetry/*methods&lt;/keyword&gt;&lt;keyword&gt;Thermoluminescent Dosimetry/*methods&lt;/keyword&gt;&lt;/keywords&gt;&lt;dates&gt;&lt;year&gt;2012&lt;/year&gt;&lt;pub-dates&gt;&lt;date&gt;May&lt;/date&gt;&lt;/pub-dates&gt;&lt;/dates&gt;&lt;isbn&gt;0094-2405 (Print)&amp;#xD;0094-2405&lt;/isbn&gt;&lt;accession-num&gt;22559615&lt;/accession-num&gt;&lt;urls&gt;&lt;/urls&gt;&lt;electronic-resource-num&gt;10.1118/1.3700400&lt;/electronic-resource-num&gt;&lt;remote-database-provider&gt;NLM&lt;/remote-database-provider&gt;&lt;language&gt;eng&lt;/language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sv-SE"/>
              </w:rPr>
              <w:t>30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t>Liu et. al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instrText xml:space="preserve"> ADDIN EN.CITE &lt;EndNote&gt;&lt;Cite&gt;&lt;Author&gt;Liu&lt;/Author&gt;&lt;Year&gt;2023&lt;/Year&gt;&lt;RecNum&gt;8&lt;/RecNum&gt;&lt;DisplayText&gt;&lt;style face="superscript"&gt;49&lt;/style&gt;&lt;/DisplayText&gt;&lt;record&gt;&lt;rec-number&gt;8&lt;/rec-number&gt;&lt;foreign-keys&gt;&lt;key app="EN" db-id="fverxdxamad5xdepdwxvvfvsea5tvfz02drr" timestamp="1707253405"&gt;8&lt;/key&gt;&lt;/foreign-keys&gt;&lt;ref-type name="Journal Article"&gt;17&lt;/ref-type&gt;&lt;contributors&gt;&lt;authors&gt;&lt;author&gt;Liu, K.&lt;/author&gt;&lt;author&gt;Velasquez, B.&lt;/author&gt;&lt;author&gt;Schuler, E.&lt;/author&gt;&lt;/authors&gt;&lt;/contributors&gt;&lt;auth-address&gt;Division of Radiation Oncology, Department of Radiation Physics, The University of Texas MD Anderson Cancer Center, Houston, Texas, USA.&amp;#xD;The University of Texas MD Anderson Cancer Center UTHealth Houston Graduate School of Biomedical Sciences, Houston, Texas, USA.&lt;/auth-address&gt;&lt;titles&gt;&lt;title&gt;Technical note: High-dose and ultra-high dose rate (UHDR) evaluation of Al(2) O(3) :C optically stimulated luminescent dosimeter nanoDots and powdered LiF:Mg,Ti thermoluminescent dosimeters for radiation therapy applications&lt;/title&gt;&lt;secondary-title&gt;Med Phys&lt;/secondary-title&gt;&lt;/titles&gt;&lt;periodical&gt;&lt;full-title&gt;Med Phys&lt;/full-title&gt;&lt;/periodical&gt;&lt;edition&gt;2023/11/22&lt;/edition&gt;&lt;keywords&gt;&lt;keyword&gt;Flash&lt;/keyword&gt;&lt;keyword&gt;Osl&lt;/keyword&gt;&lt;keyword&gt;Tld&lt;/keyword&gt;&lt;keyword&gt;Uhdr&lt;/keyword&gt;&lt;keyword&gt;radiation dosimetry&lt;/keyword&gt;&lt;/keywords&gt;&lt;dates&gt;&lt;year&gt;2023&lt;/year&gt;&lt;pub-dates&gt;&lt;date&gt;Nov 22&lt;/date&gt;&lt;/pub-dates&gt;&lt;/dates&gt;&lt;isbn&gt;2473-4209 (Electronic)&amp;#xD;0094-2405 (Linking)&lt;/isbn&gt;&lt;accession-num&gt;37991111&lt;/accession-num&gt;&lt;urls&gt;&lt;related-urls&gt;&lt;url&gt;https://www.ncbi.nlm.nih.gov/pubmed/37991111&lt;/url&gt;&lt;/related-urls&gt;&lt;/urls&gt;&lt;electronic-resource-num&gt;10.1002/mp.16832&lt;/electronic-resource-num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sv-SE"/>
              </w:rPr>
              <w:t>49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t>Motta et. al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instrText xml:space="preserve"> ADDIN EN.CITE &lt;EndNote&gt;&lt;Cite&gt;&lt;Author&gt;Motta&lt;/Author&gt;&lt;Year&gt;2023&lt;/Year&gt;&lt;RecNum&gt;27&lt;/RecNum&gt;&lt;DisplayText&gt;&lt;style face="superscript"&gt;71&lt;/style&gt;&lt;/DisplayText&gt;&lt;record&gt;&lt;rec-number&gt;27&lt;/rec-number&gt;&lt;foreign-keys&gt;&lt;key app="EN" db-id="fverxdxamad5xdepdwxvvfvsea5tvfz02drr" timestamp="1721178219"&gt;27&lt;/key&gt;&lt;/foreign-keys&gt;&lt;ref-type name="Journal Article"&gt;17&lt;/ref-type&gt;&lt;contributors&gt;&lt;authors&gt;&lt;author&gt;Motta, S.&lt;/author&gt;&lt;author&gt;Christensen, J. B.&lt;/author&gt;&lt;author&gt;Frei, F.&lt;/author&gt;&lt;author&gt;Peier, P.&lt;/author&gt;&lt;author&gt;Yukihara, E. G.&lt;/author&gt;&lt;/authors&gt;&lt;/contributors&gt;&lt;auth-address&gt;Department of Radiation Safety and Security, Paul Scherrer Institute, Villigen PSI, Switzerland.&amp;#xD;Department of Physics, ETH Zürich, Zürich, Switzerland.&amp;#xD;Laboratory of Ionising Radiation, Federal Institute of Metrology, Bern, Switzerland.&lt;/auth-address&gt;&lt;titles&gt;&lt;title&gt;Investigation of TL and OSL detectors in ultra-high dose rate electron beams&lt;/title&gt;&lt;secondary-title&gt;Phys Med Biol&lt;/secondary-title&gt;&lt;/titles&gt;&lt;periodical&gt;&lt;full-title&gt;Phys Med Biol&lt;/full-title&gt;&lt;/periodical&gt;&lt;volume&gt;68&lt;/volume&gt;&lt;number&gt;14&lt;/number&gt;&lt;edition&gt;2023/06/20&lt;/edition&gt;&lt;keywords&gt;&lt;keyword&gt;*Electrons&lt;/keyword&gt;&lt;keyword&gt;*Radiometry/methods&lt;/keyword&gt;&lt;keyword&gt;Luminescence&lt;/keyword&gt;&lt;keyword&gt;Water&lt;/keyword&gt;&lt;keyword&gt;FLASH dosimetry&lt;/keyword&gt;&lt;keyword&gt;dose rate dependence&lt;/keyword&gt;&lt;keyword&gt;optically stimulated luminescence dosimetry&lt;/keyword&gt;&lt;keyword&gt;thermoluminescence dosimetry&lt;/keyword&gt;&lt;/keywords&gt;&lt;dates&gt;&lt;year&gt;2023&lt;/year&gt;&lt;pub-dates&gt;&lt;date&gt;Jul 11&lt;/date&gt;&lt;/pub-dates&gt;&lt;/dates&gt;&lt;isbn&gt;0031-9155&lt;/isbn&gt;&lt;accession-num&gt;37336230&lt;/accession-num&gt;&lt;urls&gt;&lt;/urls&gt;&lt;electronic-resource-num&gt;10.1088/1361-6560/acdfb2&lt;/electronic-resource-num&gt;&lt;remote-database-provider&gt;NLM&lt;/remote-database-provider&gt;&lt;language&gt;eng&lt;/language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sv-SE"/>
              </w:rPr>
              <w:t>71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sv-SE"/>
              </w:rPr>
              <w:t>Christensen et al.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DaHJpc3RlbnNlbjwvQXV0aG9yPjxZZWFyPjIwMjE8L1ll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</w:fldData>
              </w:fldChar>
            </w:r>
            <w:r w:rsidRPr="00E16469">
              <w:rPr>
                <w:rFonts w:ascii="Times New Roman" w:hAnsi="Times New Roman"/>
                <w:sz w:val="18"/>
                <w:szCs w:val="18"/>
                <w:lang w:val="fr-CH"/>
              </w:rPr>
              <w:instrText xml:space="preserve"> ADDIN EN.CITE 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DaHJpc3RlbnNlbjwvQXV0aG9yPjxZZWFyPjIwMjE8L1ll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</w:fldData>
              </w:fldChar>
            </w:r>
            <w:r w:rsidRPr="00E16469">
              <w:rPr>
                <w:rFonts w:ascii="Times New Roman" w:hAnsi="Times New Roman"/>
                <w:sz w:val="18"/>
                <w:szCs w:val="18"/>
                <w:lang w:val="fr-CH"/>
              </w:rPr>
              <w:instrText xml:space="preserve"> ADDIN EN.CITE.DATA 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E16469">
              <w:rPr>
                <w:rFonts w:ascii="Times New Roman" w:hAnsi="Times New Roman"/>
                <w:sz w:val="18"/>
                <w:szCs w:val="18"/>
              </w:rPr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sv-SE"/>
              </w:rPr>
              <w:t>72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4A3E" w:rsidRPr="00E16469" w:rsidTr="00E16469">
        <w:trPr>
          <w:trHeight w:val="573"/>
        </w:trPr>
        <w:tc>
          <w:tcPr>
            <w:tcW w:w="1740" w:type="dxa"/>
            <w:shd w:val="clear" w:color="auto" w:fill="auto"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Alanine pellets</w:t>
            </w:r>
          </w:p>
        </w:tc>
        <w:tc>
          <w:tcPr>
            <w:tcW w:w="5398" w:type="dxa"/>
            <w:shd w:val="clear" w:color="auto" w:fill="auto"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In-vivo dosimetry and point dose measurement</w:t>
            </w:r>
          </w:p>
        </w:tc>
        <w:tc>
          <w:tcPr>
            <w:tcW w:w="2510" w:type="dxa"/>
            <w:shd w:val="clear" w:color="auto" w:fill="auto"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Gondre et. al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Gondré&lt;/Author&gt;&lt;Year&gt;2020&lt;/Year&gt;&lt;RecNum&gt;22&lt;/RecNum&gt;&lt;DisplayText&gt;&lt;style face="superscript"&gt;33&lt;/style&gt;&lt;/DisplayText&gt;&lt;record&gt;&lt;rec-number&gt;22&lt;/rec-number&gt;&lt;foreign-keys&gt;&lt;key app="EN" db-id="fverxdxamad5xdepdwxvvfvsea5tvfz02drr" timestamp="1721177632"&gt;22&lt;/key&gt;&lt;/foreign-keys&gt;&lt;ref-type name="Journal Article"&gt;17&lt;/ref-type&gt;&lt;contributors&gt;&lt;authors&gt;&lt;author&gt;Gondré, Maude&lt;/author&gt;&lt;author&gt;Jorge, Patrik Gonçalves&lt;/author&gt;&lt;author&gt;Vozenin, Marie-Catherine&lt;/author&gt;&lt;author&gt;Bourhis, Jean&lt;/author&gt;&lt;author&gt;Bochud, François&lt;/author&gt;&lt;author&gt;Bailat, Claude&lt;/author&gt;&lt;author&gt;Moeckli, Raphaël&lt;/author&gt;&lt;/authors&gt;&lt;/contributors&gt;&lt;titles&gt;&lt;title&gt;Optimization of Alanine Measurements for Fast and Accurate Dosimetry in FLASH Radiation Therapy&lt;/title&gt;&lt;secondary-title&gt;Radiation Research&lt;/secondary-title&gt;&lt;/titles&gt;&lt;periodical&gt;&lt;full-title&gt;Radiation Research&lt;/full-title&gt;&lt;/periodical&gt;&lt;pages&gt;573-579&lt;/pages&gt;&lt;volume&gt;194&lt;/volume&gt;&lt;number&gt;6&lt;/number&gt;&lt;dates&gt;&lt;year&gt;2020&lt;/year&gt;&lt;/dates&gt;&lt;isbn&gt;0033-7587&lt;/isbn&gt;&lt;urls&gt;&lt;related-urls&gt;&lt;url&gt;https://doi.org/10.1667/RR15568.1&lt;/url&gt;&lt;/related-urls&gt;&lt;/urls&gt;&lt;electronic-resource-num&gt;10.1667/rr15568.1&lt;/electronic-resource-num&gt;&lt;access-date&gt;7/17/2024&lt;/access-date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3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54A3E" w:rsidRPr="00E16469" w:rsidTr="00E16469">
        <w:trPr>
          <w:trHeight w:val="573"/>
        </w:trPr>
        <w:tc>
          <w:tcPr>
            <w:tcW w:w="1740" w:type="dxa"/>
            <w:shd w:val="clear" w:color="auto" w:fill="auto"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Neutron Detectors</w:t>
            </w:r>
          </w:p>
        </w:tc>
        <w:tc>
          <w:tcPr>
            <w:tcW w:w="5398" w:type="dxa"/>
            <w:shd w:val="clear" w:color="auto" w:fill="auto"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</w:rPr>
              <w:t>Radiation survey in uncontrolled areas for high energy electron beams</w:t>
            </w:r>
          </w:p>
        </w:tc>
        <w:tc>
          <w:tcPr>
            <w:tcW w:w="2510" w:type="dxa"/>
            <w:shd w:val="clear" w:color="auto" w:fill="auto"/>
          </w:tcPr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fr-CH"/>
              </w:rPr>
              <w:t>Xiao et al.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fr-CH"/>
              </w:rPr>
              <w:instrText xml:space="preserve"> ADDIN EN.CITE &lt;EndNote&gt;&lt;Cite&gt;&lt;Author&gt;Xiao&lt;/Author&gt;&lt;Year&gt;2022&lt;/Year&gt;&lt;RecNum&gt;1209&lt;/RecNum&gt;&lt;DisplayText&gt;&lt;style face="superscript"&gt;73&lt;/style&gt;&lt;/DisplayText&gt;&lt;record&gt;&lt;rec-number&gt;1209&lt;/rec-number&gt;&lt;foreign-keys&gt;&lt;key app="EN" db-id="wrdseevs6zfpd7e0sad5vwvpzwvfrsraeavd" timestamp="1709220181"&gt;1209&lt;/key&gt;&lt;/foreign-keys&gt;&lt;ref-type name="Journal Article"&gt;17&lt;/ref-type&gt;&lt;contributors&gt;&lt;authors&gt;&lt;author&gt;Xiao, Z.&lt;/author&gt;&lt;author&gt;Zhang, Y.&lt;/author&gt;&lt;author&gt;Speth, J.&lt;/author&gt;&lt;author&gt;Lee, E.&lt;/author&gt;&lt;author&gt;Mascia, A.&lt;/author&gt;&lt;author&gt;Lamba, M.&lt;/author&gt;&lt;/authors&gt;&lt;/contributors&gt;&lt;auth-address&gt;Department of Radiation Oncology, University of Cincinnati College of Medicine, Cincinnati, Ohio, USA.&amp;#xD;Cincinnati Children&amp;apos;s Hospital Medical Center, Cincinnati, Ohio, USA.&lt;/auth-address&gt;&lt;titles&gt;&lt;title&gt;Evaluation of a conventionally shielded proton treatment room for FLASH radiotherapy&lt;/title&gt;&lt;secondary-title&gt;Med Phys&lt;/secondary-title&gt;&lt;/titles&gt;&lt;periodical&gt;&lt;full-title&gt;Med Phys&lt;/full-title&gt;&lt;/periodical&gt;&lt;pages&gt;6765-6773&lt;/pages&gt;&lt;volume&gt;49&lt;/volume&gt;&lt;number&gt;11&lt;/number&gt;&lt;edition&gt;2022/09/18&lt;/edition&gt;&lt;keywords&gt;&lt;keyword&gt;*Protons&lt;/keyword&gt;&lt;keyword&gt;Wendi-ii&lt;/keyword&gt;&lt;keyword&gt;pencil beam scanning proton&lt;/keyword&gt;&lt;keyword&gt;radiation safety&lt;/keyword&gt;&lt;keyword&gt;shielding evaluation&lt;/keyword&gt;&lt;keyword&gt;transmission FLASH radiotherapy&lt;/keyword&gt;&lt;/keywords&gt;&lt;dates&gt;&lt;year&gt;2022&lt;/year&gt;&lt;pub-dates&gt;&lt;date&gt;Nov&lt;/date&gt;&lt;/pub-dates&gt;&lt;/dates&gt;&lt;isbn&gt;2473-4209 (Electronic)&amp;#xD;0094-2405 (Print)&amp;#xD;0094-2405 (Linking)&lt;/isbn&gt;&lt;accession-num&gt;36114793&lt;/accession-num&gt;&lt;urls&gt;&lt;related-urls&gt;&lt;url&gt;https://www.ncbi.nlm.nih.gov/pubmed/36114793&lt;/url&gt;&lt;/related-urls&gt;&lt;/urls&gt;&lt;custom2&gt;PMC10091931&lt;/custom2&gt;&lt;electronic-resource-num&gt;10.1002/mp.15964&lt;/electronic-resource-num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fr-CH"/>
              </w:rPr>
              <w:t>73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E16469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 </w:t>
            </w:r>
          </w:p>
          <w:p w:rsidR="00854A3E" w:rsidRPr="00E16469" w:rsidRDefault="00854A3E">
            <w:pPr>
              <w:rPr>
                <w:rFonts w:ascii="Times New Roman" w:hAnsi="Times New Roman"/>
                <w:sz w:val="18"/>
                <w:szCs w:val="18"/>
              </w:rPr>
            </w:pPr>
            <w:r w:rsidRPr="00E16469">
              <w:rPr>
                <w:rFonts w:ascii="Times New Roman" w:hAnsi="Times New Roman"/>
                <w:sz w:val="18"/>
                <w:szCs w:val="18"/>
                <w:lang w:val="fr-CH"/>
              </w:rPr>
              <w:t>Poirier et al.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E16469">
              <w:rPr>
                <w:rFonts w:ascii="Times New Roman" w:hAnsi="Times New Roman"/>
                <w:sz w:val="18"/>
                <w:szCs w:val="18"/>
                <w:lang w:val="fr-CH"/>
              </w:rPr>
              <w:instrText xml:space="preserve"> ADDIN EN.CITE &lt;EndNote&gt;&lt;Cite&gt;&lt;Author&gt;Poirier&lt;/Author&gt;&lt;Year&gt;2021&lt;/Year&gt;&lt;RecNum&gt;1376&lt;/RecNum&gt;&lt;DisplayText&gt;&lt;style face="superscript"&gt;74&lt;/style&gt;&lt;/DisplayText&gt;&lt;record&gt;&lt;rec-number&gt;1376&lt;/rec-number&gt;&lt;foreign-keys&gt;&lt;key app="EN" db-id="wrdseevs6zfpd7e0sad5vwvpzwvfrsraeavd" timestamp="1721863486"&gt;1376&lt;/key&gt;&lt;/foreign-keys&gt;&lt;ref-type name="Journal Article"&gt;17&lt;/ref-type&gt;&lt;contributors&gt;&lt;authors&gt;&lt;author&gt;Poirier, Y.&lt;/author&gt;&lt;author&gt;Mossahebi, S.&lt;/author&gt;&lt;author&gt;Becker, S. J.&lt;/author&gt;&lt;author&gt;Koger, B.&lt;/author&gt;&lt;author&gt;Xu, J.&lt;/author&gt;&lt;author&gt;Lamichhane, N.&lt;/author&gt;&lt;author&gt;Maxim, P. G.&lt;/author&gt;&lt;author&gt;Sawant, A.&lt;/author&gt;&lt;/authors&gt;&lt;/contributors&gt;&lt;auth-address&gt;University of Maryland School of Medicine, Baltimore, MD, USA.&amp;#xD;McGill University, Montreal, QC, Canada.&amp;#xD;University of Pennsylvania, Philadelphia, PA, USA.&amp;#xD;University of California Irvine, School of Medicine, Irvine, CA, USA.&lt;/auth-address&gt;&lt;titles&gt;&lt;title&gt;Radiation shielding and safety implications following linac conversion to an electron FLASH-RT unit&lt;/title&gt;&lt;secondary-title&gt;Med Phys&lt;/secondary-title&gt;&lt;/titles&gt;&lt;periodical&gt;&lt;full-title&gt;Med Phys&lt;/full-title&gt;&lt;/periodical&gt;&lt;pages&gt;5396-5405&lt;/pages&gt;&lt;volume&gt;48&lt;/volume&gt;&lt;number&gt;9&lt;/number&gt;&lt;edition&gt;2021/07/22&lt;/edition&gt;&lt;keywords&gt;&lt;keyword&gt;Electrons&lt;/keyword&gt;&lt;keyword&gt;Neutrons&lt;/keyword&gt;&lt;keyword&gt;Particle Accelerators&lt;/keyword&gt;&lt;keyword&gt;Radiation Dosage&lt;/keyword&gt;&lt;keyword&gt;*Radiation Protection&lt;/keyword&gt;&lt;keyword&gt;Radiometry&lt;/keyword&gt;&lt;keyword&gt;Flash-rt&lt;/keyword&gt;&lt;keyword&gt;radiation protection&lt;/keyword&gt;&lt;keyword&gt;small animal RT&lt;/keyword&gt;&lt;/keywords&gt;&lt;dates&gt;&lt;year&gt;2021&lt;/year&gt;&lt;pub-dates&gt;&lt;date&gt;Sep&lt;/date&gt;&lt;/pub-dates&gt;&lt;/dates&gt;&lt;isbn&gt;2473-4209 (Electronic)&amp;#xD;0094-2405 (Linking)&lt;/isbn&gt;&lt;accession-num&gt;34287938&lt;/accession-num&gt;&lt;urls&gt;&lt;related-urls&gt;&lt;url&gt;https://www.ncbi.nlm.nih.gov/pubmed/34287938&lt;/url&gt;&lt;/related-urls&gt;&lt;/urls&gt;&lt;electronic-resource-num&gt;10.1002/mp.15105&lt;/electronic-resource-num&gt;&lt;/record&gt;&lt;/Cite&gt;&lt;/EndNote&gt;</w:instrTex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E16469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74</w:t>
            </w:r>
            <w:r w:rsidRPr="00E1646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</w:tbl>
    <w:p w:rsidR="00854A3E" w:rsidRPr="007F295A" w:rsidRDefault="00854A3E" w:rsidP="00854A3E">
      <w:pPr>
        <w:rPr>
          <w:rFonts w:ascii="Times New Roman" w:hAnsi="Times New Roman"/>
        </w:rPr>
      </w:pPr>
    </w:p>
    <w:p w:rsidR="00854A3E" w:rsidRPr="007F295A" w:rsidRDefault="00D909A6" w:rsidP="00854A3E">
      <w:pPr>
        <w:jc w:val="center"/>
        <w:rPr>
          <w:rFonts w:ascii="Times New Roman" w:hAnsi="Times New Roman"/>
        </w:rPr>
      </w:pPr>
      <w:r w:rsidRPr="00E16469">
        <w:rPr>
          <w:rFonts w:ascii="Times New Roman" w:hAnsi="Times New Roman"/>
          <w:noProof/>
        </w:rPr>
        <w:lastRenderedPageBreak/>
        <w:drawing>
          <wp:inline distT="0" distB="0" distL="0" distR="0">
            <wp:extent cx="3800475" cy="2209800"/>
            <wp:effectExtent l="0" t="0" r="0" b="0"/>
            <wp:docPr id="1" name="Picture 2" descr="Une image contenant ligne, Tracé, diagramme, pen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ne image contenant ligne, Tracé, diagramme, pent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4A3E" w:rsidRPr="007F295A" w:rsidRDefault="00854A3E" w:rsidP="00854A3E">
      <w:pPr>
        <w:spacing w:after="0" w:line="360" w:lineRule="auto"/>
        <w:rPr>
          <w:rFonts w:ascii="Times New Roman" w:hAnsi="Times New Roman"/>
        </w:rPr>
      </w:pPr>
      <w:r w:rsidRPr="007F295A">
        <w:rPr>
          <w:rFonts w:ascii="Times New Roman" w:hAnsi="Times New Roman"/>
          <w:b/>
          <w:bCs/>
        </w:rPr>
        <w:t>FIGURE S1.</w:t>
      </w:r>
      <w:r w:rsidRPr="007F295A">
        <w:rPr>
          <w:rFonts w:ascii="Times New Roman" w:hAnsi="Times New Roman"/>
        </w:rPr>
        <w:t xml:space="preserve"> Percent depth dose (PDD) curves for 9-MeV CONV beam measured for different collimator sizes using the A-cone (A10 is the A cone with a 10-cm collimator; A5 is the A cone with a 5-cm collimator; A2.5, is the A-cone with a 2.5-cm collimator). PDD were measured using a CC04 ionization chamber.  </w:t>
      </w:r>
    </w:p>
    <w:p w:rsidR="00FD1767" w:rsidRDefault="00FD1767"/>
    <w:sectPr w:rsidR="00FD1767" w:rsidSect="003432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854A3E"/>
    <w:rsid w:val="00000241"/>
    <w:rsid w:val="00024541"/>
    <w:rsid w:val="00043C84"/>
    <w:rsid w:val="00044310"/>
    <w:rsid w:val="00060C32"/>
    <w:rsid w:val="00060F4A"/>
    <w:rsid w:val="0007374B"/>
    <w:rsid w:val="0007415D"/>
    <w:rsid w:val="000817BE"/>
    <w:rsid w:val="00090C53"/>
    <w:rsid w:val="000A708D"/>
    <w:rsid w:val="000B082D"/>
    <w:rsid w:val="000D16B2"/>
    <w:rsid w:val="000F0E3D"/>
    <w:rsid w:val="000F1E84"/>
    <w:rsid w:val="000F48A1"/>
    <w:rsid w:val="000F5D7B"/>
    <w:rsid w:val="0010307D"/>
    <w:rsid w:val="001075EE"/>
    <w:rsid w:val="00122738"/>
    <w:rsid w:val="0013533B"/>
    <w:rsid w:val="00141B3C"/>
    <w:rsid w:val="001440FC"/>
    <w:rsid w:val="00147092"/>
    <w:rsid w:val="00147CAC"/>
    <w:rsid w:val="001501B1"/>
    <w:rsid w:val="0016344E"/>
    <w:rsid w:val="001729F6"/>
    <w:rsid w:val="00197425"/>
    <w:rsid w:val="001B4D23"/>
    <w:rsid w:val="001B737E"/>
    <w:rsid w:val="001C5B92"/>
    <w:rsid w:val="001D464E"/>
    <w:rsid w:val="001E37B4"/>
    <w:rsid w:val="001F3EF8"/>
    <w:rsid w:val="001F445C"/>
    <w:rsid w:val="00202AF2"/>
    <w:rsid w:val="0020446E"/>
    <w:rsid w:val="0022677D"/>
    <w:rsid w:val="0025501D"/>
    <w:rsid w:val="00255406"/>
    <w:rsid w:val="002611A7"/>
    <w:rsid w:val="00270D84"/>
    <w:rsid w:val="00287E1D"/>
    <w:rsid w:val="00294374"/>
    <w:rsid w:val="00296071"/>
    <w:rsid w:val="002964FD"/>
    <w:rsid w:val="002A0647"/>
    <w:rsid w:val="002B58E4"/>
    <w:rsid w:val="002C0C42"/>
    <w:rsid w:val="002C284C"/>
    <w:rsid w:val="002F3144"/>
    <w:rsid w:val="00312BEB"/>
    <w:rsid w:val="00316345"/>
    <w:rsid w:val="00343295"/>
    <w:rsid w:val="003454AB"/>
    <w:rsid w:val="0035690A"/>
    <w:rsid w:val="003653C4"/>
    <w:rsid w:val="00381AEF"/>
    <w:rsid w:val="00384221"/>
    <w:rsid w:val="0039291E"/>
    <w:rsid w:val="00395E2C"/>
    <w:rsid w:val="003969FB"/>
    <w:rsid w:val="003A5EE2"/>
    <w:rsid w:val="003B26A3"/>
    <w:rsid w:val="003B36F4"/>
    <w:rsid w:val="003D4EFA"/>
    <w:rsid w:val="00411914"/>
    <w:rsid w:val="00412E3B"/>
    <w:rsid w:val="00414941"/>
    <w:rsid w:val="00440E72"/>
    <w:rsid w:val="004503FD"/>
    <w:rsid w:val="00455B40"/>
    <w:rsid w:val="004571B8"/>
    <w:rsid w:val="00464CA4"/>
    <w:rsid w:val="00477592"/>
    <w:rsid w:val="00491203"/>
    <w:rsid w:val="00492C6D"/>
    <w:rsid w:val="004A4C89"/>
    <w:rsid w:val="004A5204"/>
    <w:rsid w:val="004B2EC9"/>
    <w:rsid w:val="004B70A7"/>
    <w:rsid w:val="004C1C33"/>
    <w:rsid w:val="004C38A9"/>
    <w:rsid w:val="004C4495"/>
    <w:rsid w:val="004C6989"/>
    <w:rsid w:val="004E1548"/>
    <w:rsid w:val="004E496D"/>
    <w:rsid w:val="004F31AE"/>
    <w:rsid w:val="00512664"/>
    <w:rsid w:val="00517B99"/>
    <w:rsid w:val="00524AE9"/>
    <w:rsid w:val="00526920"/>
    <w:rsid w:val="00532CCC"/>
    <w:rsid w:val="00551774"/>
    <w:rsid w:val="00552700"/>
    <w:rsid w:val="005535C6"/>
    <w:rsid w:val="00563AF1"/>
    <w:rsid w:val="00566183"/>
    <w:rsid w:val="00571007"/>
    <w:rsid w:val="005A2FFF"/>
    <w:rsid w:val="005C1C36"/>
    <w:rsid w:val="005C5519"/>
    <w:rsid w:val="005C7F0D"/>
    <w:rsid w:val="005D2F2E"/>
    <w:rsid w:val="005E7122"/>
    <w:rsid w:val="005F0900"/>
    <w:rsid w:val="005F2201"/>
    <w:rsid w:val="0060397B"/>
    <w:rsid w:val="006053A6"/>
    <w:rsid w:val="0061348A"/>
    <w:rsid w:val="00626495"/>
    <w:rsid w:val="00626D6A"/>
    <w:rsid w:val="00632A04"/>
    <w:rsid w:val="00635302"/>
    <w:rsid w:val="00654B72"/>
    <w:rsid w:val="00661FEC"/>
    <w:rsid w:val="00667081"/>
    <w:rsid w:val="00673612"/>
    <w:rsid w:val="00690A27"/>
    <w:rsid w:val="006C7542"/>
    <w:rsid w:val="006C794A"/>
    <w:rsid w:val="006E5D32"/>
    <w:rsid w:val="007029C0"/>
    <w:rsid w:val="0070456C"/>
    <w:rsid w:val="0071355C"/>
    <w:rsid w:val="00716920"/>
    <w:rsid w:val="007326A4"/>
    <w:rsid w:val="007331AA"/>
    <w:rsid w:val="00743E9C"/>
    <w:rsid w:val="00745509"/>
    <w:rsid w:val="00750B37"/>
    <w:rsid w:val="00755F69"/>
    <w:rsid w:val="00770D69"/>
    <w:rsid w:val="00776517"/>
    <w:rsid w:val="00780798"/>
    <w:rsid w:val="00781EE1"/>
    <w:rsid w:val="00795E10"/>
    <w:rsid w:val="007B6F30"/>
    <w:rsid w:val="007D12BA"/>
    <w:rsid w:val="007D3E32"/>
    <w:rsid w:val="007E698B"/>
    <w:rsid w:val="007F2CD8"/>
    <w:rsid w:val="007F4421"/>
    <w:rsid w:val="007F4444"/>
    <w:rsid w:val="00806C6E"/>
    <w:rsid w:val="00830C0F"/>
    <w:rsid w:val="008343D7"/>
    <w:rsid w:val="008450E8"/>
    <w:rsid w:val="00854A3E"/>
    <w:rsid w:val="00862D4F"/>
    <w:rsid w:val="00865E6A"/>
    <w:rsid w:val="008869E0"/>
    <w:rsid w:val="00893D95"/>
    <w:rsid w:val="00894FED"/>
    <w:rsid w:val="008A6FE1"/>
    <w:rsid w:val="008B11C4"/>
    <w:rsid w:val="008E118D"/>
    <w:rsid w:val="008E2B0E"/>
    <w:rsid w:val="008E40D7"/>
    <w:rsid w:val="008E6707"/>
    <w:rsid w:val="008E682A"/>
    <w:rsid w:val="0091168C"/>
    <w:rsid w:val="00934A39"/>
    <w:rsid w:val="009424A1"/>
    <w:rsid w:val="00947F9D"/>
    <w:rsid w:val="009538CE"/>
    <w:rsid w:val="00975AC1"/>
    <w:rsid w:val="009805DC"/>
    <w:rsid w:val="00994B10"/>
    <w:rsid w:val="009A09C5"/>
    <w:rsid w:val="009E3CE8"/>
    <w:rsid w:val="009E3DD0"/>
    <w:rsid w:val="009F317B"/>
    <w:rsid w:val="00A00C0C"/>
    <w:rsid w:val="00A03F89"/>
    <w:rsid w:val="00A10C87"/>
    <w:rsid w:val="00A11B9E"/>
    <w:rsid w:val="00A1212F"/>
    <w:rsid w:val="00A12B45"/>
    <w:rsid w:val="00A30FF3"/>
    <w:rsid w:val="00A6537E"/>
    <w:rsid w:val="00A74C32"/>
    <w:rsid w:val="00A86CA0"/>
    <w:rsid w:val="00AB3095"/>
    <w:rsid w:val="00AB3DAF"/>
    <w:rsid w:val="00AC4A03"/>
    <w:rsid w:val="00AD621B"/>
    <w:rsid w:val="00AE0C69"/>
    <w:rsid w:val="00AE3B47"/>
    <w:rsid w:val="00AE7A22"/>
    <w:rsid w:val="00AF06C1"/>
    <w:rsid w:val="00AF0932"/>
    <w:rsid w:val="00AF43A9"/>
    <w:rsid w:val="00B00B37"/>
    <w:rsid w:val="00B00F50"/>
    <w:rsid w:val="00B1035A"/>
    <w:rsid w:val="00B21014"/>
    <w:rsid w:val="00B26DF3"/>
    <w:rsid w:val="00B32892"/>
    <w:rsid w:val="00B42A92"/>
    <w:rsid w:val="00B60390"/>
    <w:rsid w:val="00B61513"/>
    <w:rsid w:val="00B803B5"/>
    <w:rsid w:val="00B82B72"/>
    <w:rsid w:val="00B837E8"/>
    <w:rsid w:val="00B925E5"/>
    <w:rsid w:val="00B94A7C"/>
    <w:rsid w:val="00B94F5D"/>
    <w:rsid w:val="00B95927"/>
    <w:rsid w:val="00BA30EE"/>
    <w:rsid w:val="00BB0B78"/>
    <w:rsid w:val="00BB1A1E"/>
    <w:rsid w:val="00BC4001"/>
    <w:rsid w:val="00BC7C6B"/>
    <w:rsid w:val="00BD0A31"/>
    <w:rsid w:val="00BD4F51"/>
    <w:rsid w:val="00BE3E4F"/>
    <w:rsid w:val="00BE6313"/>
    <w:rsid w:val="00C1615B"/>
    <w:rsid w:val="00C35865"/>
    <w:rsid w:val="00C66D2F"/>
    <w:rsid w:val="00C919A7"/>
    <w:rsid w:val="00C92713"/>
    <w:rsid w:val="00C94B67"/>
    <w:rsid w:val="00C96DA6"/>
    <w:rsid w:val="00CA7F47"/>
    <w:rsid w:val="00CC1159"/>
    <w:rsid w:val="00CD1F78"/>
    <w:rsid w:val="00CD6A28"/>
    <w:rsid w:val="00D05A3D"/>
    <w:rsid w:val="00D25B54"/>
    <w:rsid w:val="00D31E30"/>
    <w:rsid w:val="00D443F4"/>
    <w:rsid w:val="00D46D46"/>
    <w:rsid w:val="00D46FD2"/>
    <w:rsid w:val="00D60334"/>
    <w:rsid w:val="00D667A0"/>
    <w:rsid w:val="00D75569"/>
    <w:rsid w:val="00D86171"/>
    <w:rsid w:val="00D87266"/>
    <w:rsid w:val="00D909A6"/>
    <w:rsid w:val="00DA1DD5"/>
    <w:rsid w:val="00DB4E67"/>
    <w:rsid w:val="00E05D40"/>
    <w:rsid w:val="00E1451C"/>
    <w:rsid w:val="00E15424"/>
    <w:rsid w:val="00E16469"/>
    <w:rsid w:val="00E16773"/>
    <w:rsid w:val="00E17FEA"/>
    <w:rsid w:val="00E255CB"/>
    <w:rsid w:val="00E30C10"/>
    <w:rsid w:val="00E50E8D"/>
    <w:rsid w:val="00E72C3D"/>
    <w:rsid w:val="00E8622A"/>
    <w:rsid w:val="00EB7005"/>
    <w:rsid w:val="00EE4F0F"/>
    <w:rsid w:val="00EE5110"/>
    <w:rsid w:val="00EE6493"/>
    <w:rsid w:val="00EF02E8"/>
    <w:rsid w:val="00F115DA"/>
    <w:rsid w:val="00F1524B"/>
    <w:rsid w:val="00F30C15"/>
    <w:rsid w:val="00F36B03"/>
    <w:rsid w:val="00F37BE4"/>
    <w:rsid w:val="00F4059D"/>
    <w:rsid w:val="00F45597"/>
    <w:rsid w:val="00F508C0"/>
    <w:rsid w:val="00F5661B"/>
    <w:rsid w:val="00F630FB"/>
    <w:rsid w:val="00F73D18"/>
    <w:rsid w:val="00FD1767"/>
    <w:rsid w:val="00FD7C34"/>
    <w:rsid w:val="00FE0CDF"/>
    <w:rsid w:val="00FE67D9"/>
    <w:rsid w:val="00FF0748"/>
    <w:rsid w:val="00FF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C6638C-6C2D-404A-833A-F65A3A7D7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A3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A3E"/>
    <w:pPr>
      <w:keepNext/>
      <w:keepLines/>
      <w:spacing w:before="360" w:after="80" w:line="240" w:lineRule="auto"/>
      <w:outlineLvl w:val="0"/>
    </w:pPr>
    <w:rPr>
      <w:rFonts w:ascii="Aptos Display" w:eastAsia="Times New Roman" w:hAnsi="Aptos Display"/>
      <w:color w:val="0F4761"/>
      <w:kern w:val="2"/>
      <w:sz w:val="40"/>
      <w:szCs w:val="40"/>
      <w:lang w:val="fr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A3E"/>
    <w:pPr>
      <w:keepNext/>
      <w:keepLines/>
      <w:spacing w:before="160" w:after="80" w:line="240" w:lineRule="auto"/>
      <w:outlineLvl w:val="1"/>
    </w:pPr>
    <w:rPr>
      <w:rFonts w:ascii="Aptos Display" w:eastAsia="Times New Roman" w:hAnsi="Aptos Display"/>
      <w:color w:val="0F4761"/>
      <w:kern w:val="2"/>
      <w:sz w:val="32"/>
      <w:szCs w:val="32"/>
      <w:lang w:val="fr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A3E"/>
    <w:pPr>
      <w:keepNext/>
      <w:keepLines/>
      <w:spacing w:before="160" w:after="80" w:line="240" w:lineRule="auto"/>
      <w:outlineLvl w:val="2"/>
    </w:pPr>
    <w:rPr>
      <w:rFonts w:eastAsia="Times New Roman"/>
      <w:color w:val="0F4761"/>
      <w:kern w:val="2"/>
      <w:sz w:val="28"/>
      <w:szCs w:val="28"/>
      <w:lang w:val="fr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A3E"/>
    <w:pPr>
      <w:keepNext/>
      <w:keepLines/>
      <w:spacing w:before="80" w:after="40" w:line="240" w:lineRule="auto"/>
      <w:outlineLvl w:val="3"/>
    </w:pPr>
    <w:rPr>
      <w:rFonts w:eastAsia="Times New Roman"/>
      <w:i/>
      <w:iCs/>
      <w:color w:val="0F4761"/>
      <w:kern w:val="2"/>
      <w:sz w:val="24"/>
      <w:szCs w:val="24"/>
      <w:lang w:val="fr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A3E"/>
    <w:pPr>
      <w:keepNext/>
      <w:keepLines/>
      <w:spacing w:before="80" w:after="40" w:line="240" w:lineRule="auto"/>
      <w:outlineLvl w:val="4"/>
    </w:pPr>
    <w:rPr>
      <w:rFonts w:eastAsia="Times New Roman"/>
      <w:color w:val="0F4761"/>
      <w:kern w:val="2"/>
      <w:sz w:val="24"/>
      <w:szCs w:val="24"/>
      <w:lang w:val="fr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A3E"/>
    <w:pPr>
      <w:keepNext/>
      <w:keepLines/>
      <w:spacing w:before="40" w:after="0" w:line="240" w:lineRule="auto"/>
      <w:outlineLvl w:val="5"/>
    </w:pPr>
    <w:rPr>
      <w:rFonts w:eastAsia="Times New Roman"/>
      <w:i/>
      <w:iCs/>
      <w:color w:val="595959"/>
      <w:kern w:val="2"/>
      <w:sz w:val="24"/>
      <w:szCs w:val="24"/>
      <w:lang w:val="fr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A3E"/>
    <w:pPr>
      <w:keepNext/>
      <w:keepLines/>
      <w:spacing w:before="40" w:after="0" w:line="240" w:lineRule="auto"/>
      <w:outlineLvl w:val="6"/>
    </w:pPr>
    <w:rPr>
      <w:rFonts w:eastAsia="Times New Roman"/>
      <w:color w:val="595959"/>
      <w:kern w:val="2"/>
      <w:sz w:val="24"/>
      <w:szCs w:val="24"/>
      <w:lang w:val="fr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A3E"/>
    <w:pPr>
      <w:keepNext/>
      <w:keepLines/>
      <w:spacing w:after="0" w:line="240" w:lineRule="auto"/>
      <w:outlineLvl w:val="7"/>
    </w:pPr>
    <w:rPr>
      <w:rFonts w:eastAsia="Times New Roman"/>
      <w:i/>
      <w:iCs/>
      <w:color w:val="272727"/>
      <w:kern w:val="2"/>
      <w:sz w:val="24"/>
      <w:szCs w:val="24"/>
      <w:lang w:val="fr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A3E"/>
    <w:pPr>
      <w:keepNext/>
      <w:keepLines/>
      <w:spacing w:after="0" w:line="240" w:lineRule="auto"/>
      <w:outlineLvl w:val="8"/>
    </w:pPr>
    <w:rPr>
      <w:rFonts w:eastAsia="Times New Roman"/>
      <w:color w:val="272727"/>
      <w:kern w:val="2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713"/>
    <w:pPr>
      <w:spacing w:after="0" w:line="240" w:lineRule="auto"/>
    </w:pPr>
    <w:rPr>
      <w:rFonts w:ascii="Times New Roman" w:hAnsi="Times New Roman"/>
      <w:kern w:val="2"/>
      <w:sz w:val="18"/>
      <w:szCs w:val="18"/>
      <w:lang w:val="fr-CH"/>
    </w:rPr>
  </w:style>
  <w:style w:type="character" w:customStyle="1" w:styleId="BalloonTextChar">
    <w:name w:val="Balloon Text Char"/>
    <w:link w:val="BalloonText"/>
    <w:uiPriority w:val="99"/>
    <w:semiHidden/>
    <w:rsid w:val="00C9271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link w:val="Heading1"/>
    <w:uiPriority w:val="9"/>
    <w:rsid w:val="00854A3E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854A3E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854A3E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854A3E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854A3E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854A3E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854A3E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854A3E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854A3E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854A3E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  <w:lang w:val="fr-CH"/>
    </w:rPr>
  </w:style>
  <w:style w:type="character" w:customStyle="1" w:styleId="TitleChar">
    <w:name w:val="Title Char"/>
    <w:link w:val="Title"/>
    <w:uiPriority w:val="10"/>
    <w:rsid w:val="00854A3E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A3E"/>
    <w:pPr>
      <w:numPr>
        <w:ilvl w:val="1"/>
      </w:numPr>
      <w:spacing w:line="240" w:lineRule="auto"/>
    </w:pPr>
    <w:rPr>
      <w:rFonts w:eastAsia="Times New Roman"/>
      <w:color w:val="595959"/>
      <w:spacing w:val="15"/>
      <w:kern w:val="2"/>
      <w:sz w:val="28"/>
      <w:szCs w:val="28"/>
      <w:lang w:val="fr-CH"/>
    </w:rPr>
  </w:style>
  <w:style w:type="character" w:customStyle="1" w:styleId="SubtitleChar">
    <w:name w:val="Subtitle Char"/>
    <w:link w:val="Subtitle"/>
    <w:uiPriority w:val="11"/>
    <w:rsid w:val="00854A3E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A3E"/>
    <w:pPr>
      <w:spacing w:before="160" w:line="240" w:lineRule="auto"/>
      <w:jc w:val="center"/>
    </w:pPr>
    <w:rPr>
      <w:i/>
      <w:iCs/>
      <w:color w:val="404040"/>
      <w:kern w:val="2"/>
      <w:sz w:val="24"/>
      <w:szCs w:val="24"/>
      <w:lang w:val="fr-CH"/>
    </w:rPr>
  </w:style>
  <w:style w:type="character" w:customStyle="1" w:styleId="QuoteChar">
    <w:name w:val="Quote Char"/>
    <w:link w:val="Quote"/>
    <w:uiPriority w:val="29"/>
    <w:rsid w:val="00854A3E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854A3E"/>
    <w:pPr>
      <w:spacing w:after="0" w:line="240" w:lineRule="auto"/>
      <w:ind w:left="720"/>
      <w:contextualSpacing/>
    </w:pPr>
    <w:rPr>
      <w:kern w:val="2"/>
      <w:sz w:val="24"/>
      <w:szCs w:val="24"/>
      <w:lang w:val="fr-CH"/>
    </w:rPr>
  </w:style>
  <w:style w:type="character" w:styleId="IntenseEmphasis">
    <w:name w:val="Intense Emphasis"/>
    <w:uiPriority w:val="21"/>
    <w:qFormat/>
    <w:rsid w:val="00854A3E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A3E"/>
    <w:pPr>
      <w:pBdr>
        <w:top w:val="single" w:sz="4" w:space="10" w:color="0F4761"/>
        <w:bottom w:val="single" w:sz="4" w:space="10" w:color="0F4761"/>
      </w:pBdr>
      <w:spacing w:before="360" w:after="360" w:line="240" w:lineRule="auto"/>
      <w:ind w:left="864" w:right="864"/>
      <w:jc w:val="center"/>
    </w:pPr>
    <w:rPr>
      <w:i/>
      <w:iCs/>
      <w:color w:val="0F4761"/>
      <w:kern w:val="2"/>
      <w:sz w:val="24"/>
      <w:szCs w:val="24"/>
      <w:lang w:val="fr-CH"/>
    </w:rPr>
  </w:style>
  <w:style w:type="character" w:customStyle="1" w:styleId="IntenseQuoteChar">
    <w:name w:val="Intense Quote Char"/>
    <w:link w:val="IntenseQuote"/>
    <w:uiPriority w:val="30"/>
    <w:rsid w:val="00854A3E"/>
    <w:rPr>
      <w:i/>
      <w:iCs/>
      <w:color w:val="0F4761"/>
    </w:rPr>
  </w:style>
  <w:style w:type="character" w:styleId="IntenseReference">
    <w:name w:val="Intense Reference"/>
    <w:uiPriority w:val="32"/>
    <w:qFormat/>
    <w:rsid w:val="00854A3E"/>
    <w:rPr>
      <w:b/>
      <w:bCs/>
      <w:smallCaps/>
      <w:color w:val="0F4761"/>
      <w:spacing w:val="5"/>
    </w:rPr>
  </w:style>
  <w:style w:type="table" w:styleId="TableGrid">
    <w:name w:val="Table Grid"/>
    <w:basedOn w:val="TableNormal"/>
    <w:uiPriority w:val="39"/>
    <w:rsid w:val="00854A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7</Words>
  <Characters>27972</Characters>
  <Application>Microsoft Office Word</Application>
  <DocSecurity>0</DocSecurity>
  <Lines>233</Lines>
  <Paragraphs>6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ckli Raphael</dc:creator>
  <cp:keywords/>
  <dc:description/>
  <cp:lastModifiedBy>Power Edit 6.0</cp:lastModifiedBy>
  <cp:revision>2</cp:revision>
  <dcterms:created xsi:type="dcterms:W3CDTF">2024-10-14T18:15:00Z</dcterms:created>
  <dcterms:modified xsi:type="dcterms:W3CDTF">2024-10-14T18:15:00Z</dcterms:modified>
</cp:coreProperties>
</file>